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35C3D" w14:textId="371E93B6" w:rsidR="00EB5183" w:rsidRPr="00EB5183" w:rsidRDefault="00EB5183" w:rsidP="00EB5183">
      <w:pPr>
        <w:spacing w:before="100" w:beforeAutospacing="1" w:after="100" w:afterAutospacing="1" w:line="276" w:lineRule="auto"/>
        <w:ind w:left="-284" w:right="-427"/>
        <w:textAlignment w:val="baseline"/>
        <w:rPr>
          <w:rFonts w:eastAsia="Times New Roman" w:cstheme="minorHAnsi"/>
          <w:sz w:val="24"/>
          <w:szCs w:val="24"/>
          <w:lang w:eastAsia="en-GB"/>
        </w:rPr>
      </w:pPr>
      <w:bookmarkStart w:id="0" w:name="_Hlk111465067"/>
      <w:r w:rsidRPr="00EB5183">
        <w:rPr>
          <w:rFonts w:eastAsia="Times New Roman" w:cstheme="minorHAnsi"/>
          <w:sz w:val="24"/>
          <w:szCs w:val="24"/>
          <w:lang w:eastAsia="en-GB"/>
        </w:rPr>
        <w:t xml:space="preserve">   </w:t>
      </w:r>
      <w:r w:rsidRPr="00EB5183">
        <w:rPr>
          <w:rFonts w:eastAsia="Times New Roman" w:cstheme="minorHAnsi"/>
          <w:sz w:val="24"/>
          <w:szCs w:val="24"/>
          <w:lang w:eastAsia="en-GB"/>
        </w:rPr>
        <w:t>S2 INACT topic guide</w:t>
      </w:r>
      <w:r w:rsidRPr="00EB5183">
        <w:rPr>
          <w:rFonts w:eastAsia="Times New Roman" w:cstheme="minorHAnsi"/>
          <w:sz w:val="24"/>
          <w:szCs w:val="24"/>
          <w:lang w:eastAsia="en-GB"/>
        </w:rPr>
        <w:t xml:space="preserve"> for young people </w:t>
      </w:r>
    </w:p>
    <w:p w14:paraId="799C780A" w14:textId="623E7174" w:rsidR="0046616A" w:rsidRPr="0046616A" w:rsidRDefault="0046616A" w:rsidP="0046616A">
      <w:pPr>
        <w:spacing w:before="100" w:beforeAutospacing="1" w:after="100" w:afterAutospacing="1" w:line="276" w:lineRule="auto"/>
        <w:ind w:left="-284" w:right="-427"/>
        <w:jc w:val="center"/>
        <w:textAlignment w:val="baseline"/>
        <w:rPr>
          <w:rFonts w:ascii="Verdana" w:eastAsia="Times New Roman" w:hAnsi="Verdana" w:cs="Calibri Light"/>
          <w:b/>
          <w:bCs/>
          <w:sz w:val="24"/>
          <w:szCs w:val="24"/>
          <w:lang w:eastAsia="en-GB"/>
        </w:rPr>
      </w:pPr>
      <w:r w:rsidRPr="0046616A">
        <w:rPr>
          <w:rFonts w:ascii="Verdana" w:eastAsia="Times New Roman" w:hAnsi="Verdana" w:cs="Calibri Light"/>
          <w:b/>
          <w:bCs/>
          <w:sz w:val="24"/>
          <w:szCs w:val="24"/>
          <w:lang w:eastAsia="en-GB"/>
        </w:rPr>
        <w:t>Topic guide </w:t>
      </w:r>
      <w:bookmarkStart w:id="1" w:name="_Hlk111220728"/>
      <w:r w:rsidRPr="0046616A">
        <w:rPr>
          <w:rFonts w:ascii="Verdana" w:eastAsia="Times New Roman" w:hAnsi="Verdana" w:cs="Calibri Light"/>
          <w:b/>
          <w:bCs/>
          <w:sz w:val="24"/>
          <w:szCs w:val="24"/>
          <w:lang w:eastAsia="en-GB"/>
        </w:rPr>
        <w:t>for young people</w:t>
      </w:r>
      <w:bookmarkEnd w:id="1"/>
      <w:r w:rsidRPr="0046616A">
        <w:rPr>
          <w:rFonts w:ascii="Verdana" w:eastAsia="Times New Roman" w:hAnsi="Verdana" w:cs="Calibri Light"/>
          <w:b/>
          <w:bCs/>
          <w:sz w:val="24"/>
          <w:szCs w:val="24"/>
          <w:lang w:eastAsia="en-GB"/>
        </w:rPr>
        <w:t xml:space="preserve"> </w:t>
      </w:r>
    </w:p>
    <w:p w14:paraId="02B603D5" w14:textId="77777777" w:rsidR="0046616A" w:rsidRPr="0046616A" w:rsidRDefault="0046616A" w:rsidP="0046616A">
      <w:pPr>
        <w:spacing w:before="100" w:beforeAutospacing="1" w:after="100" w:afterAutospacing="1" w:line="276" w:lineRule="auto"/>
        <w:ind w:left="-284" w:right="-427"/>
        <w:jc w:val="center"/>
        <w:rPr>
          <w:rFonts w:ascii="Verdana" w:eastAsia="Times New Roman" w:hAnsi="Verdana" w:cs="Verdana"/>
          <w:b/>
          <w:bCs/>
          <w:sz w:val="28"/>
          <w:szCs w:val="28"/>
          <w:lang w:eastAsia="en-GB"/>
        </w:rPr>
      </w:pPr>
      <w:proofErr w:type="spellStart"/>
      <w:r w:rsidRPr="0046616A">
        <w:rPr>
          <w:rFonts w:ascii="Verdana" w:eastAsia="Times New Roman" w:hAnsi="Verdana" w:cs="Times New Roman"/>
          <w:b/>
          <w:sz w:val="24"/>
          <w:szCs w:val="24"/>
          <w:lang w:eastAsia="en-GB"/>
        </w:rPr>
        <w:t>INcreasing</w:t>
      </w:r>
      <w:proofErr w:type="spellEnd"/>
      <w:r w:rsidRPr="0046616A">
        <w:rPr>
          <w:rFonts w:ascii="Verdana" w:eastAsia="Times New Roman" w:hAnsi="Verdana" w:cs="Times New Roman"/>
          <w:b/>
          <w:sz w:val="24"/>
          <w:szCs w:val="24"/>
          <w:lang w:eastAsia="en-GB"/>
        </w:rPr>
        <w:t xml:space="preserve"> </w:t>
      </w:r>
      <w:proofErr w:type="spellStart"/>
      <w:r w:rsidRPr="0046616A">
        <w:rPr>
          <w:rFonts w:ascii="Verdana" w:eastAsia="Times New Roman" w:hAnsi="Verdana" w:cs="Times New Roman"/>
          <w:b/>
          <w:sz w:val="24"/>
          <w:szCs w:val="24"/>
          <w:lang w:eastAsia="en-GB"/>
        </w:rPr>
        <w:t>AdolesCent</w:t>
      </w:r>
      <w:proofErr w:type="spellEnd"/>
      <w:r w:rsidRPr="0046616A">
        <w:rPr>
          <w:rFonts w:ascii="Verdana" w:eastAsia="Times New Roman" w:hAnsi="Verdana" w:cs="Times New Roman"/>
          <w:b/>
          <w:sz w:val="24"/>
          <w:szCs w:val="24"/>
          <w:lang w:eastAsia="en-GB"/>
        </w:rPr>
        <w:t xml:space="preserve"> social and community </w:t>
      </w:r>
      <w:proofErr w:type="spellStart"/>
      <w:r w:rsidRPr="0046616A">
        <w:rPr>
          <w:rFonts w:ascii="Verdana" w:eastAsia="Times New Roman" w:hAnsi="Verdana" w:cs="Times New Roman"/>
          <w:b/>
          <w:sz w:val="24"/>
          <w:szCs w:val="24"/>
          <w:lang w:eastAsia="en-GB"/>
        </w:rPr>
        <w:t>supporT</w:t>
      </w:r>
      <w:proofErr w:type="spellEnd"/>
      <w:r w:rsidRPr="0046616A">
        <w:rPr>
          <w:rFonts w:ascii="Verdana" w:eastAsia="Times New Roman" w:hAnsi="Verdana" w:cs="Times New Roman"/>
          <w:b/>
          <w:sz w:val="24"/>
          <w:szCs w:val="24"/>
          <w:lang w:eastAsia="en-GB"/>
        </w:rPr>
        <w:t xml:space="preserve"> (INACT)</w:t>
      </w:r>
    </w:p>
    <w:p w14:paraId="1BBDC0F2" w14:textId="77777777" w:rsidR="0046616A" w:rsidRPr="0046616A" w:rsidRDefault="0046616A" w:rsidP="0046616A">
      <w:pPr>
        <w:spacing w:after="240" w:line="240" w:lineRule="auto"/>
        <w:jc w:val="both"/>
        <w:textAlignment w:val="baseline"/>
        <w:rPr>
          <w:rFonts w:ascii="Verdana" w:eastAsia="Times New Roman" w:hAnsi="Verdana" w:cs="Segoe UI Symbol"/>
          <w:sz w:val="18"/>
          <w:szCs w:val="18"/>
          <w:lang w:eastAsia="en-GB"/>
        </w:rPr>
      </w:pPr>
      <w:r w:rsidRPr="0046616A">
        <w:rPr>
          <w:rFonts w:ascii="Verdana" w:eastAsia="Times New Roman" w:hAnsi="Verdana" w:cs="Calibri Light"/>
          <w:b/>
          <w:bCs/>
          <w:lang w:eastAsia="en-GB"/>
        </w:rPr>
        <w:t>A. Opening</w:t>
      </w:r>
      <w:r w:rsidRPr="0046616A">
        <w:rPr>
          <w:rFonts w:ascii="Verdana" w:eastAsia="Times New Roman" w:hAnsi="Verdana" w:cs="Calibri Light"/>
          <w:lang w:eastAsia="en-GB"/>
        </w:rPr>
        <w:t> </w:t>
      </w:r>
    </w:p>
    <w:p w14:paraId="599FD117" w14:textId="77777777" w:rsidR="0046616A" w:rsidRPr="0046616A" w:rsidRDefault="0046616A" w:rsidP="0046616A">
      <w:pPr>
        <w:spacing w:after="240" w:line="240" w:lineRule="auto"/>
        <w:jc w:val="both"/>
        <w:textAlignment w:val="baseline"/>
        <w:rPr>
          <w:rFonts w:ascii="Verdana" w:eastAsia="Times New Roman" w:hAnsi="Verdana" w:cs="Segoe UI Symbol"/>
          <w:sz w:val="18"/>
          <w:szCs w:val="18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>Thank you for agreeing to take part in this interview. I would like to ask you some questions about your experience of meeting with your school staff (for signposting) or link worker/social prescriber (for social prescribing) and any activities that you might have attended after this meeting. </w:t>
      </w:r>
      <w:r w:rsidRPr="0046616A">
        <w:rPr>
          <w:rFonts w:ascii="Verdana" w:eastAsia="Times New Roman" w:hAnsi="Verdana" w:cs="Times New Roman"/>
          <w:lang w:eastAsia="en-GB"/>
        </w:rPr>
        <w:t>The interview should last less than an hour</w:t>
      </w:r>
      <w:r w:rsidRPr="0046616A">
        <w:rPr>
          <w:rFonts w:ascii="Verdana" w:eastAsia="Times New Roman" w:hAnsi="Verdana" w:cs="Calibri Light"/>
          <w:lang w:eastAsia="en-GB"/>
        </w:rPr>
        <w:t>. If it is okay with you, I would like to record this interview. Do you have any questions before we begin? </w:t>
      </w:r>
    </w:p>
    <w:bookmarkEnd w:id="0"/>
    <w:p w14:paraId="632553A4" w14:textId="77777777" w:rsidR="0046616A" w:rsidRPr="0046616A" w:rsidRDefault="0046616A" w:rsidP="0046616A">
      <w:pPr>
        <w:spacing w:before="240" w:after="0" w:line="240" w:lineRule="auto"/>
        <w:textAlignment w:val="baseline"/>
        <w:rPr>
          <w:rFonts w:ascii="Verdana" w:eastAsia="Times New Roman" w:hAnsi="Verdana" w:cs="Calibri Light"/>
          <w:b/>
          <w:bCs/>
          <w:lang w:eastAsia="en-GB"/>
        </w:rPr>
      </w:pPr>
      <w:r w:rsidRPr="0046616A">
        <w:rPr>
          <w:rFonts w:ascii="Verdana" w:eastAsia="Times New Roman" w:hAnsi="Verdana" w:cs="Calibri Light"/>
          <w:b/>
          <w:bCs/>
          <w:lang w:eastAsia="en-GB"/>
        </w:rPr>
        <w:t>B. Social and community support before intervention</w:t>
      </w:r>
    </w:p>
    <w:p w14:paraId="2A06B72F" w14:textId="77777777" w:rsidR="0046616A" w:rsidRPr="009A1AFC" w:rsidRDefault="0046616A" w:rsidP="0046616A">
      <w:pPr>
        <w:numPr>
          <w:ilvl w:val="0"/>
          <w:numId w:val="8"/>
        </w:numPr>
        <w:spacing w:before="240" w:after="0" w:line="240" w:lineRule="auto"/>
        <w:textAlignment w:val="baseline"/>
        <w:rPr>
          <w:rFonts w:ascii="Verdana" w:eastAsia="Times New Roman" w:hAnsi="Verdana" w:cs="Calibri Light"/>
          <w:b/>
          <w:bCs/>
          <w:sz w:val="24"/>
          <w:szCs w:val="24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 xml:space="preserve">Thinking about before you started the project, what types of social and community support did you have/use? 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>(PROMPT: activities, groups, people you would talk to)</w:t>
      </w:r>
    </w:p>
    <w:p w14:paraId="0E0E539B" w14:textId="77777777" w:rsidR="009A1AFC" w:rsidRPr="009A1AFC" w:rsidRDefault="009A1AFC" w:rsidP="009A1AFC">
      <w:pPr>
        <w:spacing w:after="240"/>
        <w:jc w:val="both"/>
        <w:textAlignment w:val="baseline"/>
        <w:rPr>
          <w:rFonts w:ascii="Verdana" w:hAnsi="Verdana" w:cs="Verdana"/>
          <w:b/>
          <w:bCs/>
        </w:rPr>
      </w:pPr>
      <w:r w:rsidRPr="009A1AFC">
        <w:rPr>
          <w:rFonts w:ascii="Verdana" w:hAnsi="Verdana" w:cs="Verdana"/>
          <w:b/>
          <w:bCs/>
        </w:rPr>
        <w:t>C. Research</w:t>
      </w:r>
    </w:p>
    <w:p w14:paraId="6B675F7D" w14:textId="659ADD98" w:rsidR="009A1AFC" w:rsidRPr="009A1AFC" w:rsidRDefault="009A1AFC" w:rsidP="009A1AFC">
      <w:pPr>
        <w:spacing w:after="240"/>
        <w:jc w:val="both"/>
        <w:textAlignment w:val="baseline"/>
        <w:rPr>
          <w:rFonts w:ascii="Verdana" w:hAnsi="Verdana" w:cs="Verdana"/>
        </w:rPr>
      </w:pPr>
      <w:r w:rsidRPr="009A1AFC">
        <w:rPr>
          <w:rFonts w:ascii="Verdana" w:hAnsi="Verdana" w:cs="Verdana"/>
        </w:rPr>
        <w:t>1. Can you please tell us how you found completing the research and the survey design? (Prompts: what did you think of the survey questions)</w:t>
      </w:r>
    </w:p>
    <w:p w14:paraId="5EAE6289" w14:textId="406A8A54" w:rsidR="0046616A" w:rsidRPr="0046616A" w:rsidRDefault="009A1AFC" w:rsidP="0046616A">
      <w:pPr>
        <w:spacing w:before="240" w:after="0" w:line="240" w:lineRule="auto"/>
        <w:textAlignment w:val="baseline"/>
        <w:rPr>
          <w:rFonts w:ascii="Verdana" w:eastAsia="Times New Roman" w:hAnsi="Verdana" w:cs="Segoe UI Symbol"/>
          <w:lang w:eastAsia="en-GB"/>
        </w:rPr>
      </w:pPr>
      <w:r>
        <w:rPr>
          <w:rFonts w:ascii="Verdana" w:eastAsia="Times New Roman" w:hAnsi="Verdana" w:cs="Calibri Light"/>
          <w:b/>
          <w:bCs/>
          <w:lang w:eastAsia="en-GB"/>
        </w:rPr>
        <w:t>D</w:t>
      </w:r>
      <w:r w:rsidR="0046616A" w:rsidRPr="0046616A">
        <w:rPr>
          <w:rFonts w:ascii="Verdana" w:eastAsia="Times New Roman" w:hAnsi="Verdana" w:cs="Calibri Light"/>
          <w:b/>
          <w:bCs/>
          <w:lang w:eastAsia="en-GB"/>
        </w:rPr>
        <w:t>. Acceptability, feasibility and suitability of intervention </w:t>
      </w:r>
    </w:p>
    <w:p w14:paraId="63070127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Calibri Light"/>
          <w:lang w:eastAsia="en-GB"/>
        </w:rPr>
      </w:pPr>
    </w:p>
    <w:p w14:paraId="1EC417C7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Calibri Light"/>
          <w:b/>
          <w:bCs/>
          <w:lang w:eastAsia="en-GB"/>
        </w:rPr>
      </w:pPr>
      <w:r w:rsidRPr="0046616A">
        <w:rPr>
          <w:rFonts w:ascii="Verdana" w:eastAsia="Times New Roman" w:hAnsi="Verdana" w:cs="Calibri Light"/>
          <w:b/>
          <w:bCs/>
          <w:lang w:eastAsia="en-GB"/>
        </w:rPr>
        <w:t>Meetings with the school staff/social prescriber</w:t>
      </w:r>
    </w:p>
    <w:p w14:paraId="63D0E244" w14:textId="77777777" w:rsidR="0046616A" w:rsidRPr="0046616A" w:rsidRDefault="0046616A" w:rsidP="0046616A">
      <w:pPr>
        <w:numPr>
          <w:ilvl w:val="0"/>
          <w:numId w:val="7"/>
        </w:numPr>
        <w:spacing w:line="240" w:lineRule="auto"/>
        <w:contextualSpacing/>
        <w:jc w:val="both"/>
        <w:textAlignment w:val="baseline"/>
        <w:rPr>
          <w:rFonts w:ascii="Verdana" w:eastAsia="Times New Roman" w:hAnsi="Verdana" w:cs="Calibri Light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>Could you tell me about your experience of meeting with the school staff/social prescriber?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 xml:space="preserve"> (PROMPT: What did you like/enjoy about it? What did you not like/enjoy about it? Was there anything you thought could have been done better?</w:t>
      </w:r>
      <w:bookmarkStart w:id="2" w:name="_Hlk111464918"/>
      <w:r w:rsidRPr="0046616A">
        <w:rPr>
          <w:rFonts w:ascii="Verdana" w:eastAsia="Times New Roman" w:hAnsi="Verdana" w:cs="Calibri Light"/>
          <w:i/>
          <w:iCs/>
          <w:lang w:eastAsia="en-GB"/>
        </w:rPr>
        <w:t>)</w:t>
      </w:r>
    </w:p>
    <w:p w14:paraId="5F8534A6" w14:textId="77777777" w:rsidR="0046616A" w:rsidRPr="0046616A" w:rsidRDefault="0046616A" w:rsidP="0046616A">
      <w:pPr>
        <w:spacing w:line="240" w:lineRule="auto"/>
        <w:ind w:left="360"/>
        <w:contextualSpacing/>
        <w:jc w:val="both"/>
        <w:textAlignment w:val="baseline"/>
        <w:rPr>
          <w:rFonts w:ascii="Verdana" w:eastAsia="Times New Roman" w:hAnsi="Verdana" w:cs="Calibri Light"/>
          <w:lang w:eastAsia="en-GB"/>
        </w:rPr>
      </w:pPr>
    </w:p>
    <w:p w14:paraId="1441BE5E" w14:textId="77777777" w:rsidR="0046616A" w:rsidRPr="0046616A" w:rsidRDefault="0046616A" w:rsidP="0046616A">
      <w:pPr>
        <w:numPr>
          <w:ilvl w:val="0"/>
          <w:numId w:val="7"/>
        </w:numPr>
        <w:spacing w:line="240" w:lineRule="auto"/>
        <w:contextualSpacing/>
        <w:jc w:val="both"/>
        <w:textAlignment w:val="baseline"/>
        <w:rPr>
          <w:rFonts w:ascii="Verdana" w:eastAsia="Times New Roman" w:hAnsi="Verdana" w:cs="Calibri Light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>Did you find it easy or difficult to attend the meeting(s) with the school staff/social prescriber? (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 xml:space="preserve">PROMPT: Were you able to attend the meeting(s)? </w:t>
      </w:r>
      <w:r w:rsidRPr="0046616A">
        <w:rPr>
          <w:rFonts w:ascii="Verdana" w:eastAsia="Times New Roman" w:hAnsi="Verdana" w:cs="Calibri Light"/>
          <w:bCs/>
          <w:i/>
          <w:iCs/>
        </w:rPr>
        <w:t xml:space="preserve">What made it easy or difficult to attend the meetings? </w:t>
      </w:r>
      <w:bookmarkStart w:id="3" w:name="_Hlk156381846"/>
      <w:r w:rsidRPr="0046616A">
        <w:rPr>
          <w:rFonts w:ascii="Verdana" w:eastAsia="Times New Roman" w:hAnsi="Verdana" w:cs="Calibri Light"/>
          <w:bCs/>
          <w:i/>
          <w:iCs/>
        </w:rPr>
        <w:t>Were the meetings online or in-person and how did you feel about that</w:t>
      </w:r>
      <w:bookmarkEnd w:id="3"/>
      <w:r w:rsidRPr="0046616A">
        <w:rPr>
          <w:rFonts w:ascii="Verdana" w:eastAsia="Times New Roman" w:hAnsi="Verdana" w:cs="Calibri Light"/>
          <w:bCs/>
          <w:i/>
          <w:iCs/>
        </w:rPr>
        <w:t>?)</w:t>
      </w:r>
      <w:r w:rsidRPr="0046616A">
        <w:rPr>
          <w:rFonts w:ascii="Verdana" w:eastAsia="Times New Roman" w:hAnsi="Verdana" w:cs="Calibri Light"/>
        </w:rPr>
        <w:t xml:space="preserve"> </w:t>
      </w:r>
    </w:p>
    <w:p w14:paraId="3930CB81" w14:textId="77777777" w:rsidR="0046616A" w:rsidRPr="0046616A" w:rsidRDefault="0046616A" w:rsidP="0046616A">
      <w:pPr>
        <w:ind w:left="720"/>
        <w:contextualSpacing/>
        <w:rPr>
          <w:rFonts w:ascii="Verdana" w:eastAsia="Times New Roman" w:hAnsi="Verdana" w:cs="Calibri Light"/>
          <w:lang w:eastAsia="en-GB"/>
        </w:rPr>
      </w:pPr>
    </w:p>
    <w:p w14:paraId="1FFBE5E9" w14:textId="77777777" w:rsidR="0046616A" w:rsidRPr="0046616A" w:rsidRDefault="0046616A" w:rsidP="0046616A">
      <w:pPr>
        <w:numPr>
          <w:ilvl w:val="0"/>
          <w:numId w:val="7"/>
        </w:numPr>
        <w:spacing w:line="240" w:lineRule="auto"/>
        <w:contextualSpacing/>
        <w:jc w:val="both"/>
        <w:textAlignment w:val="baseline"/>
        <w:rPr>
          <w:rFonts w:ascii="Verdana" w:eastAsia="Times New Roman" w:hAnsi="Verdana" w:cs="Calibri Light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>Did meeting with the school staff/social prescriber help how you have been feeling at all? (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>PROMPT: If yes, why do you think it helped? If no, why not? What did you find most/least helpful?)</w:t>
      </w:r>
    </w:p>
    <w:bookmarkEnd w:id="2"/>
    <w:p w14:paraId="1DAFF184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Calibri Light"/>
          <w:b/>
          <w:bCs/>
          <w:lang w:eastAsia="en-GB"/>
        </w:rPr>
      </w:pPr>
    </w:p>
    <w:p w14:paraId="01D10E94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Calibri Light"/>
          <w:b/>
          <w:bCs/>
          <w:lang w:eastAsia="en-GB"/>
        </w:rPr>
      </w:pPr>
      <w:r w:rsidRPr="0046616A">
        <w:rPr>
          <w:rFonts w:ascii="Verdana" w:eastAsia="Times New Roman" w:hAnsi="Verdana" w:cs="Calibri Light"/>
          <w:b/>
          <w:bCs/>
          <w:lang w:eastAsia="en-GB"/>
        </w:rPr>
        <w:t>Social and community support after intervention</w:t>
      </w:r>
    </w:p>
    <w:p w14:paraId="4C28EB07" w14:textId="77777777" w:rsidR="0046616A" w:rsidRPr="0046616A" w:rsidRDefault="0046616A" w:rsidP="0046616A">
      <w:pPr>
        <w:numPr>
          <w:ilvl w:val="0"/>
          <w:numId w:val="4"/>
        </w:numPr>
        <w:spacing w:after="0" w:line="240" w:lineRule="auto"/>
        <w:contextualSpacing/>
        <w:jc w:val="both"/>
        <w:textAlignment w:val="baseline"/>
        <w:rPr>
          <w:rFonts w:ascii="Verdana" w:eastAsia="Times New Roman" w:hAnsi="Verdana" w:cs="Calibri Light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>Could you tell me about any activities or groups you joined after meeting the school staff/social prescriber?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 xml:space="preserve"> (PROMPT: types of activities e.g., football, art lessons)</w:t>
      </w:r>
    </w:p>
    <w:p w14:paraId="58CD4C47" w14:textId="77777777" w:rsidR="0046616A" w:rsidRPr="0046616A" w:rsidRDefault="0046616A" w:rsidP="0046616A">
      <w:pPr>
        <w:spacing w:after="0" w:line="240" w:lineRule="auto"/>
        <w:ind w:left="720"/>
        <w:contextualSpacing/>
        <w:jc w:val="both"/>
        <w:textAlignment w:val="baseline"/>
        <w:rPr>
          <w:rFonts w:ascii="Verdana" w:eastAsia="Times New Roman" w:hAnsi="Verdana" w:cs="Calibri Light"/>
          <w:lang w:eastAsia="en-GB"/>
        </w:rPr>
      </w:pPr>
    </w:p>
    <w:p w14:paraId="56F41D61" w14:textId="77777777" w:rsidR="0046616A" w:rsidRPr="0046616A" w:rsidRDefault="0046616A" w:rsidP="0046616A">
      <w:pPr>
        <w:numPr>
          <w:ilvl w:val="0"/>
          <w:numId w:val="4"/>
        </w:numPr>
        <w:spacing w:after="0" w:line="240" w:lineRule="auto"/>
        <w:contextualSpacing/>
        <w:jc w:val="both"/>
        <w:textAlignment w:val="baseline"/>
        <w:rPr>
          <w:rFonts w:ascii="Verdana" w:eastAsia="Times New Roman" w:hAnsi="Verdana" w:cs="Calibri Light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>Did you enjoy &lt;activity&gt;</w:t>
      </w:r>
      <w:r w:rsidRPr="0046616A">
        <w:rPr>
          <w:rFonts w:ascii="Verdana" w:eastAsia="Times New Roman" w:hAnsi="Verdana" w:cs="Calibri Light"/>
          <w:bCs/>
          <w:lang w:eastAsia="en-GB"/>
        </w:rPr>
        <w:t>?</w:t>
      </w:r>
      <w:r w:rsidRPr="0046616A">
        <w:rPr>
          <w:rFonts w:ascii="Verdana" w:eastAsia="Times New Roman" w:hAnsi="Verdana" w:cs="Calibri Light"/>
          <w:lang w:eastAsia="en-GB"/>
        </w:rPr>
        <w:t xml:space="preserve"> (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>PROMPT: Why did you enjoy/not enjoy it? Were there any specific parts of &lt;activity&gt; that you enjoyed/did not enjoy? Was there anything that could have been done differently to make &lt;activity&gt; more enjoyable for you?)</w:t>
      </w:r>
    </w:p>
    <w:p w14:paraId="6E17E70E" w14:textId="77777777" w:rsidR="0046616A" w:rsidRPr="0046616A" w:rsidRDefault="0046616A" w:rsidP="0046616A">
      <w:pPr>
        <w:ind w:left="720"/>
        <w:contextualSpacing/>
        <w:rPr>
          <w:rFonts w:ascii="Verdana" w:eastAsia="Times New Roman" w:hAnsi="Verdana" w:cs="Calibri Light"/>
          <w:lang w:eastAsia="en-GB"/>
        </w:rPr>
      </w:pPr>
    </w:p>
    <w:p w14:paraId="2607F59B" w14:textId="77777777" w:rsidR="0046616A" w:rsidRPr="0046616A" w:rsidRDefault="0046616A" w:rsidP="0046616A">
      <w:pPr>
        <w:numPr>
          <w:ilvl w:val="0"/>
          <w:numId w:val="4"/>
        </w:numPr>
        <w:spacing w:before="100" w:beforeAutospacing="1" w:after="0" w:line="240" w:lineRule="auto"/>
        <w:contextualSpacing/>
        <w:jc w:val="both"/>
        <w:textAlignment w:val="baseline"/>
        <w:rPr>
          <w:rFonts w:ascii="Verdana" w:eastAsia="Times New Roman" w:hAnsi="Verdana" w:cs="Calibri Light"/>
        </w:rPr>
      </w:pPr>
      <w:r w:rsidRPr="0046616A">
        <w:rPr>
          <w:rFonts w:ascii="Verdana" w:eastAsia="Times New Roman" w:hAnsi="Verdana" w:cs="Calibri Light"/>
          <w:lang w:eastAsia="en-GB"/>
        </w:rPr>
        <w:t>Did you find it easy or difficult to attend &lt;activity&gt;? (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 xml:space="preserve">PROMPT: Were you able to go to all the activity sessions? </w:t>
      </w:r>
      <w:r w:rsidRPr="0046616A">
        <w:rPr>
          <w:rFonts w:ascii="Verdana" w:eastAsia="Times New Roman" w:hAnsi="Verdana" w:cs="Calibri Light"/>
          <w:bCs/>
          <w:i/>
          <w:iCs/>
        </w:rPr>
        <w:t>What made it easy or difficult to attend &lt;activity&gt; e.g., timing and location of sessions? Was there anything that could have been done differently to make it easier for you to attend the sessions?</w:t>
      </w:r>
    </w:p>
    <w:p w14:paraId="1A65F5FB" w14:textId="77777777" w:rsidR="0046616A" w:rsidRPr="0046616A" w:rsidRDefault="0046616A" w:rsidP="0046616A">
      <w:pPr>
        <w:ind w:left="720"/>
        <w:contextualSpacing/>
        <w:rPr>
          <w:rFonts w:ascii="Verdana" w:eastAsia="Times New Roman" w:hAnsi="Verdana" w:cs="Calibri Light"/>
          <w:lang w:eastAsia="en-GB"/>
        </w:rPr>
      </w:pPr>
    </w:p>
    <w:p w14:paraId="549A5A46" w14:textId="77777777" w:rsidR="0046616A" w:rsidRPr="0046616A" w:rsidRDefault="0046616A" w:rsidP="0046616A">
      <w:pPr>
        <w:numPr>
          <w:ilvl w:val="0"/>
          <w:numId w:val="4"/>
        </w:numPr>
        <w:spacing w:before="100" w:beforeAutospacing="1" w:after="0" w:line="240" w:lineRule="auto"/>
        <w:contextualSpacing/>
        <w:jc w:val="both"/>
        <w:textAlignment w:val="baseline"/>
        <w:rPr>
          <w:rFonts w:ascii="Verdana" w:eastAsia="Times New Roman" w:hAnsi="Verdana" w:cs="Calibri Light"/>
        </w:rPr>
      </w:pPr>
      <w:r w:rsidRPr="0046616A">
        <w:rPr>
          <w:rFonts w:ascii="Verdana" w:eastAsia="Times New Roman" w:hAnsi="Verdana" w:cs="Calibri Light"/>
          <w:lang w:eastAsia="en-GB"/>
        </w:rPr>
        <w:lastRenderedPageBreak/>
        <w:t>Did you find &lt;activity&gt; helped how you have been feeling at all? (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 xml:space="preserve">PROMPT: Why do you think it helped/did not help? Were there any specific parts of &lt;activity&gt; that you found helpful/not helpful?) Was there anything that could have been done different to make &lt;activity&gt; more helpful for you? </w:t>
      </w:r>
    </w:p>
    <w:p w14:paraId="40862332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Segoe UI Symbol"/>
          <w:sz w:val="18"/>
          <w:szCs w:val="18"/>
          <w:lang w:eastAsia="en-GB"/>
        </w:rPr>
      </w:pPr>
    </w:p>
    <w:p w14:paraId="750100FD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Segoe UI Symbol"/>
          <w:sz w:val="18"/>
          <w:szCs w:val="18"/>
          <w:lang w:eastAsia="en-GB"/>
        </w:rPr>
      </w:pPr>
    </w:p>
    <w:p w14:paraId="428FE338" w14:textId="69AEDF25" w:rsidR="0046616A" w:rsidRPr="0046616A" w:rsidRDefault="009A1AFC" w:rsidP="0046616A">
      <w:pPr>
        <w:spacing w:line="240" w:lineRule="auto"/>
        <w:ind w:right="-613"/>
        <w:rPr>
          <w:rFonts w:ascii="Verdana" w:eastAsia="Times New Roman" w:hAnsi="Verdana" w:cs="Calibri Light"/>
          <w:b/>
        </w:rPr>
      </w:pPr>
      <w:r>
        <w:rPr>
          <w:rFonts w:ascii="Verdana" w:eastAsia="Times New Roman" w:hAnsi="Verdana" w:cs="Calibri Light"/>
          <w:b/>
        </w:rPr>
        <w:t>E</w:t>
      </w:r>
      <w:r w:rsidR="0046616A" w:rsidRPr="0046616A">
        <w:rPr>
          <w:rFonts w:ascii="Verdana" w:eastAsia="Times New Roman" w:hAnsi="Verdana" w:cs="Calibri Light"/>
          <w:b/>
        </w:rPr>
        <w:t>. Intention to adopt and sustained use/engagement</w:t>
      </w:r>
    </w:p>
    <w:p w14:paraId="250CB82F" w14:textId="77777777" w:rsidR="0046616A" w:rsidRPr="0046616A" w:rsidRDefault="0046616A" w:rsidP="0046616A">
      <w:pPr>
        <w:numPr>
          <w:ilvl w:val="0"/>
          <w:numId w:val="2"/>
        </w:numPr>
        <w:spacing w:before="240" w:after="0" w:line="240" w:lineRule="auto"/>
        <w:textAlignment w:val="baseline"/>
        <w:rPr>
          <w:rFonts w:ascii="Verdana" w:eastAsia="Times New Roman" w:hAnsi="Verdana" w:cs="Calibri Light"/>
          <w:b/>
          <w:bCs/>
          <w:sz w:val="24"/>
          <w:szCs w:val="24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 xml:space="preserve">Since starting this project, what types of social and community support do you have/use? 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>(PROMPT: activities, groups, people you would talk to – are these different to the types of support you had/used before the project?)</w:t>
      </w:r>
    </w:p>
    <w:p w14:paraId="74029892" w14:textId="77777777" w:rsidR="0046616A" w:rsidRPr="0046616A" w:rsidRDefault="0046616A" w:rsidP="0046616A">
      <w:pPr>
        <w:numPr>
          <w:ilvl w:val="0"/>
          <w:numId w:val="2"/>
        </w:numPr>
        <w:spacing w:before="240" w:after="0" w:line="240" w:lineRule="auto"/>
        <w:textAlignment w:val="baseline"/>
        <w:rPr>
          <w:rFonts w:ascii="Verdana" w:eastAsia="Times New Roman" w:hAnsi="Verdana" w:cs="Calibri Light"/>
          <w:b/>
          <w:bCs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 xml:space="preserve">Is there anything you have taken from &lt;activity&gt; that you use, or plan to use in your everyday life?  </w:t>
      </w:r>
      <w:r w:rsidRPr="0046616A">
        <w:rPr>
          <w:rFonts w:ascii="Verdana" w:eastAsia="Times New Roman" w:hAnsi="Verdana" w:cs="Calibri Light"/>
          <w:i/>
          <w:iCs/>
          <w:lang w:eastAsia="en-GB"/>
        </w:rPr>
        <w:t>(PROMPTS: If yes, what is it and when/how might you use it? If no, why not? What do you think might be the challenges (if any) in using &lt;activity&gt; in your everyday life?)</w:t>
      </w:r>
    </w:p>
    <w:p w14:paraId="22A40D68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Calibri Light"/>
          <w:lang w:eastAsia="en-GB"/>
        </w:rPr>
      </w:pPr>
      <w:bookmarkStart w:id="4" w:name="_Hlk111471551"/>
    </w:p>
    <w:p w14:paraId="0AA305B5" w14:textId="22BFB7CE" w:rsidR="0046616A" w:rsidRPr="0046616A" w:rsidRDefault="009A1AFC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Segoe UI Symbol"/>
          <w:sz w:val="18"/>
          <w:szCs w:val="18"/>
          <w:lang w:eastAsia="en-GB"/>
        </w:rPr>
      </w:pPr>
      <w:r>
        <w:rPr>
          <w:rFonts w:ascii="Verdana" w:eastAsia="Times New Roman" w:hAnsi="Verdana" w:cs="Calibri Light"/>
          <w:b/>
          <w:bCs/>
          <w:lang w:eastAsia="en-GB"/>
        </w:rPr>
        <w:t>F</w:t>
      </w:r>
      <w:r w:rsidR="0046616A" w:rsidRPr="0046616A">
        <w:rPr>
          <w:rFonts w:ascii="Verdana" w:eastAsia="Times New Roman" w:hAnsi="Verdana" w:cs="Calibri Light"/>
          <w:b/>
          <w:bCs/>
          <w:lang w:eastAsia="en-GB"/>
        </w:rPr>
        <w:t>. Closing</w:t>
      </w:r>
      <w:r w:rsidR="0046616A" w:rsidRPr="0046616A">
        <w:rPr>
          <w:rFonts w:ascii="Verdana" w:eastAsia="Times New Roman" w:hAnsi="Verdana" w:cs="Calibri Light"/>
          <w:lang w:eastAsia="en-GB"/>
        </w:rPr>
        <w:t> </w:t>
      </w:r>
      <w:bookmarkStart w:id="5" w:name="_Hlk111221552"/>
    </w:p>
    <w:p w14:paraId="2B1EA9B3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Segoe UI Symbol"/>
          <w:sz w:val="18"/>
          <w:szCs w:val="18"/>
          <w:lang w:eastAsia="en-GB"/>
        </w:rPr>
      </w:pPr>
    </w:p>
    <w:p w14:paraId="526113AA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Calibri Light"/>
          <w:lang w:eastAsia="en-GB"/>
        </w:rPr>
      </w:pPr>
      <w:r w:rsidRPr="0046616A">
        <w:rPr>
          <w:rFonts w:ascii="Verdana" w:eastAsia="Times New Roman" w:hAnsi="Verdana" w:cs="Segoe UI Symbol"/>
          <w:lang w:eastAsia="en-GB"/>
        </w:rPr>
        <w:t>We have come to the end of the interview</w:t>
      </w:r>
      <w:r w:rsidRPr="0046616A">
        <w:rPr>
          <w:rFonts w:ascii="Verdana" w:eastAsia="Times New Roman" w:hAnsi="Verdana" w:cs="Calibri Light"/>
          <w:lang w:eastAsia="en-GB"/>
        </w:rPr>
        <w:t>. Is there anything else that we have not covered that you would like to add? </w:t>
      </w:r>
      <w:bookmarkEnd w:id="4"/>
      <w:bookmarkEnd w:id="5"/>
    </w:p>
    <w:p w14:paraId="713C4037" w14:textId="77777777" w:rsidR="0046616A" w:rsidRPr="0046616A" w:rsidRDefault="0046616A" w:rsidP="0046616A">
      <w:pPr>
        <w:spacing w:after="0" w:line="240" w:lineRule="auto"/>
        <w:jc w:val="both"/>
        <w:textAlignment w:val="baseline"/>
        <w:rPr>
          <w:rFonts w:ascii="Verdana" w:eastAsia="Times New Roman" w:hAnsi="Verdana" w:cs="Segoe UI Symbol"/>
          <w:sz w:val="18"/>
          <w:szCs w:val="18"/>
          <w:lang w:eastAsia="en-GB"/>
        </w:rPr>
      </w:pPr>
    </w:p>
    <w:p w14:paraId="2F78678E" w14:textId="77777777" w:rsidR="0046616A" w:rsidRPr="0046616A" w:rsidRDefault="0046616A" w:rsidP="0046616A">
      <w:pPr>
        <w:spacing w:after="240" w:line="240" w:lineRule="auto"/>
        <w:ind w:right="-15"/>
        <w:jc w:val="both"/>
        <w:textAlignment w:val="baseline"/>
        <w:rPr>
          <w:rFonts w:ascii="Verdana" w:eastAsia="Times New Roman" w:hAnsi="Verdana" w:cs="Segoe UI Symbol"/>
          <w:sz w:val="18"/>
          <w:szCs w:val="18"/>
          <w:lang w:eastAsia="en-GB"/>
        </w:rPr>
      </w:pPr>
      <w:r w:rsidRPr="0046616A">
        <w:rPr>
          <w:rFonts w:ascii="Verdana" w:eastAsia="Times New Roman" w:hAnsi="Verdana" w:cs="Calibri Light"/>
          <w:lang w:eastAsia="en-GB"/>
        </w:rPr>
        <w:t xml:space="preserve">Thank you very much for taking the time to speak with me today. </w:t>
      </w:r>
    </w:p>
    <w:p w14:paraId="392989E1" w14:textId="77777777" w:rsidR="0046616A" w:rsidRPr="0046616A" w:rsidRDefault="0046616A" w:rsidP="0046616A">
      <w:pPr>
        <w:spacing w:after="0" w:line="240" w:lineRule="auto"/>
        <w:rPr>
          <w:rFonts w:eastAsia="Times New Roman" w:cs="Times New Roman"/>
          <w:kern w:val="2"/>
          <w:sz w:val="24"/>
          <w:szCs w:val="24"/>
        </w:rPr>
      </w:pPr>
    </w:p>
    <w:p w14:paraId="49FD7755" w14:textId="2ED69846" w:rsidR="00673F5A" w:rsidRPr="0046616A" w:rsidRDefault="00673F5A" w:rsidP="0046616A"/>
    <w:sectPr w:rsidR="00673F5A" w:rsidRPr="0046616A" w:rsidSect="00654CE6">
      <w:footerReference w:type="default" r:id="rId11"/>
      <w:pgSz w:w="11906" w:h="16838"/>
      <w:pgMar w:top="1134" w:right="1134" w:bottom="1134" w:left="1134" w:header="454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CD716" w14:textId="77777777" w:rsidR="00164E68" w:rsidRDefault="00164E68" w:rsidP="00550999">
      <w:pPr>
        <w:spacing w:after="0" w:line="240" w:lineRule="auto"/>
      </w:pPr>
      <w:r>
        <w:separator/>
      </w:r>
    </w:p>
  </w:endnote>
  <w:endnote w:type="continuationSeparator" w:id="0">
    <w:p w14:paraId="6881A5F9" w14:textId="77777777" w:rsidR="00164E68" w:rsidRDefault="00164E68" w:rsidP="00550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2CC15" w14:textId="69B58A18" w:rsidR="0046616A" w:rsidRPr="0046616A" w:rsidRDefault="0046616A" w:rsidP="0046616A"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240" w:lineRule="auto"/>
      <w:rPr>
        <w:rFonts w:ascii="Verdana" w:hAnsi="Verdana" w:cs="Helvetica"/>
        <w:sz w:val="16"/>
        <w:szCs w:val="16"/>
      </w:rPr>
    </w:pPr>
    <w:r w:rsidRPr="0046616A">
      <w:rPr>
        <w:rFonts w:ascii="Verdana" w:hAnsi="Verdana" w:cs="Helvetica"/>
        <w:sz w:val="16"/>
        <w:szCs w:val="16"/>
      </w:rPr>
      <w:t>INACT Topic Guide (</w:t>
    </w:r>
    <w:proofErr w:type="spellStart"/>
    <w:r w:rsidRPr="0046616A">
      <w:rPr>
        <w:rFonts w:ascii="Verdana" w:hAnsi="Verdana" w:cs="Helvetica"/>
        <w:sz w:val="16"/>
        <w:szCs w:val="16"/>
      </w:rPr>
      <w:t>CYP_qual</w:t>
    </w:r>
    <w:proofErr w:type="spellEnd"/>
    <w:r w:rsidRPr="0046616A">
      <w:rPr>
        <w:rFonts w:ascii="Verdana" w:hAnsi="Verdana" w:cs="Helvetica"/>
        <w:sz w:val="16"/>
        <w:szCs w:val="16"/>
      </w:rPr>
      <w:t xml:space="preserve">). UCL ethics: 6735/017 V1.0 06-02-24. Contact: Dr Daniel Hayes at </w:t>
    </w:r>
    <w:proofErr w:type="gramStart"/>
    <w:r w:rsidRPr="0046616A">
      <w:rPr>
        <w:rFonts w:ascii="Verdana" w:hAnsi="Verdana" w:cs="Helvetica"/>
        <w:sz w:val="16"/>
        <w:szCs w:val="16"/>
      </w:rPr>
      <w:t>d.hayes@ucl.ac.uk .Data</w:t>
    </w:r>
    <w:proofErr w:type="gramEnd"/>
    <w:r w:rsidRPr="0046616A">
      <w:rPr>
        <w:rFonts w:ascii="Verdana" w:hAnsi="Verdana" w:cs="Helvetica"/>
        <w:sz w:val="16"/>
        <w:szCs w:val="16"/>
      </w:rPr>
      <w:t xml:space="preserve"> protection data-protection@ucl.ac.uk. Data protection number PENDING</w:t>
    </w:r>
  </w:p>
  <w:p w14:paraId="08475717" w14:textId="3D566A55" w:rsidR="004F74B1" w:rsidRPr="003421A5" w:rsidRDefault="004F74B1">
    <w:pPr>
      <w:pStyle w:val="Footer"/>
      <w:rPr>
        <w:iCs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0EC93" w14:textId="77777777" w:rsidR="00164E68" w:rsidRDefault="00164E68" w:rsidP="00550999">
      <w:pPr>
        <w:spacing w:after="0" w:line="240" w:lineRule="auto"/>
      </w:pPr>
      <w:r>
        <w:separator/>
      </w:r>
    </w:p>
  </w:footnote>
  <w:footnote w:type="continuationSeparator" w:id="0">
    <w:p w14:paraId="7A8E7F5F" w14:textId="77777777" w:rsidR="00164E68" w:rsidRDefault="00164E68" w:rsidP="00550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73F10"/>
    <w:multiLevelType w:val="hybridMultilevel"/>
    <w:tmpl w:val="6D14F8E2"/>
    <w:lvl w:ilvl="0" w:tplc="8B629CB8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9E1958"/>
    <w:multiLevelType w:val="hybridMultilevel"/>
    <w:tmpl w:val="5A420D74"/>
    <w:lvl w:ilvl="0" w:tplc="8DA438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445010"/>
    <w:multiLevelType w:val="hybridMultilevel"/>
    <w:tmpl w:val="C11A8256"/>
    <w:lvl w:ilvl="0" w:tplc="CA1ACF92">
      <w:start w:val="1"/>
      <w:numFmt w:val="lowerLetter"/>
      <w:lvlText w:val="%1)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503FC6"/>
    <w:multiLevelType w:val="hybridMultilevel"/>
    <w:tmpl w:val="8834B7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72463D"/>
    <w:multiLevelType w:val="hybridMultilevel"/>
    <w:tmpl w:val="7904082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470E84"/>
    <w:multiLevelType w:val="hybridMultilevel"/>
    <w:tmpl w:val="47969F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1A94D89"/>
    <w:multiLevelType w:val="hybridMultilevel"/>
    <w:tmpl w:val="7904082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B43877"/>
    <w:multiLevelType w:val="hybridMultilevel"/>
    <w:tmpl w:val="A5EE32F6"/>
    <w:lvl w:ilvl="0" w:tplc="2556D15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297585">
    <w:abstractNumId w:val="6"/>
  </w:num>
  <w:num w:numId="2" w16cid:durableId="1242448502">
    <w:abstractNumId w:val="0"/>
  </w:num>
  <w:num w:numId="3" w16cid:durableId="2056196450">
    <w:abstractNumId w:val="2"/>
  </w:num>
  <w:num w:numId="4" w16cid:durableId="660891840">
    <w:abstractNumId w:val="5"/>
  </w:num>
  <w:num w:numId="5" w16cid:durableId="767000306">
    <w:abstractNumId w:val="4"/>
  </w:num>
  <w:num w:numId="6" w16cid:durableId="238485822">
    <w:abstractNumId w:val="7"/>
  </w:num>
  <w:num w:numId="7" w16cid:durableId="905409295">
    <w:abstractNumId w:val="3"/>
  </w:num>
  <w:num w:numId="8" w16cid:durableId="79527068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F7"/>
    <w:rsid w:val="000024B3"/>
    <w:rsid w:val="000108DB"/>
    <w:rsid w:val="0001100B"/>
    <w:rsid w:val="00015C63"/>
    <w:rsid w:val="00016E1F"/>
    <w:rsid w:val="00021063"/>
    <w:rsid w:val="00023B0E"/>
    <w:rsid w:val="0002533A"/>
    <w:rsid w:val="000261B3"/>
    <w:rsid w:val="00027E8A"/>
    <w:rsid w:val="000314BB"/>
    <w:rsid w:val="00033DEF"/>
    <w:rsid w:val="00033ECD"/>
    <w:rsid w:val="000345A7"/>
    <w:rsid w:val="00037B2E"/>
    <w:rsid w:val="000414B8"/>
    <w:rsid w:val="00042D15"/>
    <w:rsid w:val="000441E0"/>
    <w:rsid w:val="00047290"/>
    <w:rsid w:val="00052D65"/>
    <w:rsid w:val="000603BC"/>
    <w:rsid w:val="0006115A"/>
    <w:rsid w:val="00063154"/>
    <w:rsid w:val="00065AB4"/>
    <w:rsid w:val="00065EEF"/>
    <w:rsid w:val="00071604"/>
    <w:rsid w:val="00071705"/>
    <w:rsid w:val="00074107"/>
    <w:rsid w:val="00075F1B"/>
    <w:rsid w:val="00087D01"/>
    <w:rsid w:val="00093D03"/>
    <w:rsid w:val="00096947"/>
    <w:rsid w:val="00097D7E"/>
    <w:rsid w:val="000A110E"/>
    <w:rsid w:val="000A4573"/>
    <w:rsid w:val="000A6C8D"/>
    <w:rsid w:val="000A7A4B"/>
    <w:rsid w:val="000B3149"/>
    <w:rsid w:val="000B32C0"/>
    <w:rsid w:val="000B3E5E"/>
    <w:rsid w:val="000B7AB3"/>
    <w:rsid w:val="000C0000"/>
    <w:rsid w:val="000C3D6C"/>
    <w:rsid w:val="000C5309"/>
    <w:rsid w:val="000D3DD7"/>
    <w:rsid w:val="000D7CFA"/>
    <w:rsid w:val="000E2089"/>
    <w:rsid w:val="000E3CE7"/>
    <w:rsid w:val="000E532F"/>
    <w:rsid w:val="000F2A47"/>
    <w:rsid w:val="000F5391"/>
    <w:rsid w:val="000F5B99"/>
    <w:rsid w:val="000F5CA1"/>
    <w:rsid w:val="001002B5"/>
    <w:rsid w:val="00100442"/>
    <w:rsid w:val="00102307"/>
    <w:rsid w:val="001024EE"/>
    <w:rsid w:val="00102A29"/>
    <w:rsid w:val="001039BF"/>
    <w:rsid w:val="001059A1"/>
    <w:rsid w:val="001062DA"/>
    <w:rsid w:val="00106983"/>
    <w:rsid w:val="00112D75"/>
    <w:rsid w:val="00112E39"/>
    <w:rsid w:val="001130A3"/>
    <w:rsid w:val="00114131"/>
    <w:rsid w:val="00116067"/>
    <w:rsid w:val="00117F7A"/>
    <w:rsid w:val="001218A9"/>
    <w:rsid w:val="00121E00"/>
    <w:rsid w:val="001273E0"/>
    <w:rsid w:val="0012787F"/>
    <w:rsid w:val="001301CC"/>
    <w:rsid w:val="001301D8"/>
    <w:rsid w:val="00130A12"/>
    <w:rsid w:val="00131F68"/>
    <w:rsid w:val="00132F91"/>
    <w:rsid w:val="001335C3"/>
    <w:rsid w:val="0013653F"/>
    <w:rsid w:val="001418E9"/>
    <w:rsid w:val="00141A50"/>
    <w:rsid w:val="00141CCC"/>
    <w:rsid w:val="00141D62"/>
    <w:rsid w:val="00142904"/>
    <w:rsid w:val="00146133"/>
    <w:rsid w:val="00146BD0"/>
    <w:rsid w:val="00147B7D"/>
    <w:rsid w:val="00151F97"/>
    <w:rsid w:val="0015784E"/>
    <w:rsid w:val="00160EE3"/>
    <w:rsid w:val="00164E68"/>
    <w:rsid w:val="001666B7"/>
    <w:rsid w:val="00167B86"/>
    <w:rsid w:val="00170442"/>
    <w:rsid w:val="00172FB4"/>
    <w:rsid w:val="00173E42"/>
    <w:rsid w:val="00174B76"/>
    <w:rsid w:val="001753A1"/>
    <w:rsid w:val="00180F98"/>
    <w:rsid w:val="001835D3"/>
    <w:rsid w:val="001868A4"/>
    <w:rsid w:val="00191655"/>
    <w:rsid w:val="00193853"/>
    <w:rsid w:val="00193D24"/>
    <w:rsid w:val="00193D70"/>
    <w:rsid w:val="001949D0"/>
    <w:rsid w:val="00195442"/>
    <w:rsid w:val="00195CD2"/>
    <w:rsid w:val="001A14AB"/>
    <w:rsid w:val="001A2607"/>
    <w:rsid w:val="001A265B"/>
    <w:rsid w:val="001A3B8B"/>
    <w:rsid w:val="001A7EAC"/>
    <w:rsid w:val="001A7FFD"/>
    <w:rsid w:val="001B03D3"/>
    <w:rsid w:val="001B212D"/>
    <w:rsid w:val="001B40BC"/>
    <w:rsid w:val="001C2262"/>
    <w:rsid w:val="001C24A7"/>
    <w:rsid w:val="001C3100"/>
    <w:rsid w:val="001C644E"/>
    <w:rsid w:val="001D038F"/>
    <w:rsid w:val="001D40E6"/>
    <w:rsid w:val="001E113E"/>
    <w:rsid w:val="001E1C01"/>
    <w:rsid w:val="001E4D61"/>
    <w:rsid w:val="001E62A0"/>
    <w:rsid w:val="001E76C0"/>
    <w:rsid w:val="001F0255"/>
    <w:rsid w:val="001F33E4"/>
    <w:rsid w:val="002026F7"/>
    <w:rsid w:val="00205346"/>
    <w:rsid w:val="00206165"/>
    <w:rsid w:val="002062C8"/>
    <w:rsid w:val="0021544F"/>
    <w:rsid w:val="002179C9"/>
    <w:rsid w:val="00221975"/>
    <w:rsid w:val="00222BC6"/>
    <w:rsid w:val="002265D4"/>
    <w:rsid w:val="00227A2B"/>
    <w:rsid w:val="002314B6"/>
    <w:rsid w:val="00231D81"/>
    <w:rsid w:val="002326B8"/>
    <w:rsid w:val="00235C43"/>
    <w:rsid w:val="00240817"/>
    <w:rsid w:val="00241784"/>
    <w:rsid w:val="00241D62"/>
    <w:rsid w:val="00242ACE"/>
    <w:rsid w:val="002430AA"/>
    <w:rsid w:val="0024424E"/>
    <w:rsid w:val="00244A1E"/>
    <w:rsid w:val="00245E71"/>
    <w:rsid w:val="002510C0"/>
    <w:rsid w:val="00255ECD"/>
    <w:rsid w:val="00256525"/>
    <w:rsid w:val="002617A5"/>
    <w:rsid w:val="00262005"/>
    <w:rsid w:val="002660D0"/>
    <w:rsid w:val="002665DF"/>
    <w:rsid w:val="00266A6B"/>
    <w:rsid w:val="002732D1"/>
    <w:rsid w:val="0027506D"/>
    <w:rsid w:val="002755FA"/>
    <w:rsid w:val="00283B2C"/>
    <w:rsid w:val="00283EA5"/>
    <w:rsid w:val="00285916"/>
    <w:rsid w:val="002859A3"/>
    <w:rsid w:val="00287895"/>
    <w:rsid w:val="00294B8E"/>
    <w:rsid w:val="002A04CC"/>
    <w:rsid w:val="002A08CB"/>
    <w:rsid w:val="002A16EF"/>
    <w:rsid w:val="002A1762"/>
    <w:rsid w:val="002A1EB3"/>
    <w:rsid w:val="002A1EF7"/>
    <w:rsid w:val="002A204C"/>
    <w:rsid w:val="002A46C0"/>
    <w:rsid w:val="002B20FD"/>
    <w:rsid w:val="002B2586"/>
    <w:rsid w:val="002B2A42"/>
    <w:rsid w:val="002B3AAA"/>
    <w:rsid w:val="002B6C51"/>
    <w:rsid w:val="002C2415"/>
    <w:rsid w:val="002C6265"/>
    <w:rsid w:val="002C7FA6"/>
    <w:rsid w:val="002D0E32"/>
    <w:rsid w:val="002D1369"/>
    <w:rsid w:val="002D179A"/>
    <w:rsid w:val="002D1DF8"/>
    <w:rsid w:val="002D4B0F"/>
    <w:rsid w:val="002D6E90"/>
    <w:rsid w:val="002E2B8A"/>
    <w:rsid w:val="002E7F5C"/>
    <w:rsid w:val="002F15B4"/>
    <w:rsid w:val="002F3675"/>
    <w:rsid w:val="002F6036"/>
    <w:rsid w:val="002F6B86"/>
    <w:rsid w:val="002F7BA3"/>
    <w:rsid w:val="00303BAF"/>
    <w:rsid w:val="0030474D"/>
    <w:rsid w:val="00304C70"/>
    <w:rsid w:val="00304CD1"/>
    <w:rsid w:val="00305F78"/>
    <w:rsid w:val="003061BA"/>
    <w:rsid w:val="00306307"/>
    <w:rsid w:val="00310CDF"/>
    <w:rsid w:val="00312B82"/>
    <w:rsid w:val="00314E4A"/>
    <w:rsid w:val="003154CF"/>
    <w:rsid w:val="00317AD5"/>
    <w:rsid w:val="00317EF6"/>
    <w:rsid w:val="00321836"/>
    <w:rsid w:val="003218F1"/>
    <w:rsid w:val="00321A5F"/>
    <w:rsid w:val="00322844"/>
    <w:rsid w:val="00323E3D"/>
    <w:rsid w:val="003240E3"/>
    <w:rsid w:val="0032640D"/>
    <w:rsid w:val="00330E3E"/>
    <w:rsid w:val="00330F6F"/>
    <w:rsid w:val="00335877"/>
    <w:rsid w:val="00336F24"/>
    <w:rsid w:val="003404E6"/>
    <w:rsid w:val="00340BBC"/>
    <w:rsid w:val="00341DF0"/>
    <w:rsid w:val="003421A5"/>
    <w:rsid w:val="00342404"/>
    <w:rsid w:val="00342F3C"/>
    <w:rsid w:val="00345527"/>
    <w:rsid w:val="003468AE"/>
    <w:rsid w:val="00350B16"/>
    <w:rsid w:val="00355C5B"/>
    <w:rsid w:val="0035638E"/>
    <w:rsid w:val="0035784B"/>
    <w:rsid w:val="00364C77"/>
    <w:rsid w:val="003653D6"/>
    <w:rsid w:val="00366EF3"/>
    <w:rsid w:val="00371394"/>
    <w:rsid w:val="003718DA"/>
    <w:rsid w:val="00371EBA"/>
    <w:rsid w:val="0037208E"/>
    <w:rsid w:val="003728D0"/>
    <w:rsid w:val="0037466F"/>
    <w:rsid w:val="00382754"/>
    <w:rsid w:val="00386E21"/>
    <w:rsid w:val="0039412A"/>
    <w:rsid w:val="00394DB2"/>
    <w:rsid w:val="0039540D"/>
    <w:rsid w:val="00396C34"/>
    <w:rsid w:val="003A280A"/>
    <w:rsid w:val="003A394F"/>
    <w:rsid w:val="003A4E44"/>
    <w:rsid w:val="003B0DDA"/>
    <w:rsid w:val="003B18B6"/>
    <w:rsid w:val="003B24BB"/>
    <w:rsid w:val="003B42A6"/>
    <w:rsid w:val="003B5611"/>
    <w:rsid w:val="003C0B93"/>
    <w:rsid w:val="003C0EF7"/>
    <w:rsid w:val="003C23E0"/>
    <w:rsid w:val="003C46C2"/>
    <w:rsid w:val="003E0E5D"/>
    <w:rsid w:val="003E3A69"/>
    <w:rsid w:val="003E5556"/>
    <w:rsid w:val="003E5ECD"/>
    <w:rsid w:val="003E70F1"/>
    <w:rsid w:val="003E7201"/>
    <w:rsid w:val="003F0DD4"/>
    <w:rsid w:val="003F2290"/>
    <w:rsid w:val="003F2716"/>
    <w:rsid w:val="003F2A45"/>
    <w:rsid w:val="0040058D"/>
    <w:rsid w:val="004006F2"/>
    <w:rsid w:val="00402918"/>
    <w:rsid w:val="00403366"/>
    <w:rsid w:val="0040535E"/>
    <w:rsid w:val="00406225"/>
    <w:rsid w:val="0040760F"/>
    <w:rsid w:val="00411379"/>
    <w:rsid w:val="00412560"/>
    <w:rsid w:val="004133A4"/>
    <w:rsid w:val="00414A73"/>
    <w:rsid w:val="00415376"/>
    <w:rsid w:val="0042470C"/>
    <w:rsid w:val="00426A2B"/>
    <w:rsid w:val="00426B6F"/>
    <w:rsid w:val="00427B21"/>
    <w:rsid w:val="00430631"/>
    <w:rsid w:val="004332D6"/>
    <w:rsid w:val="004402CC"/>
    <w:rsid w:val="00451121"/>
    <w:rsid w:val="00452A20"/>
    <w:rsid w:val="004633F8"/>
    <w:rsid w:val="00463698"/>
    <w:rsid w:val="00464F2E"/>
    <w:rsid w:val="004653E0"/>
    <w:rsid w:val="00466049"/>
    <w:rsid w:val="0046616A"/>
    <w:rsid w:val="004663D8"/>
    <w:rsid w:val="004678EF"/>
    <w:rsid w:val="00477994"/>
    <w:rsid w:val="004817EA"/>
    <w:rsid w:val="00481E6F"/>
    <w:rsid w:val="00482B8D"/>
    <w:rsid w:val="00483AB7"/>
    <w:rsid w:val="00485F08"/>
    <w:rsid w:val="004871AB"/>
    <w:rsid w:val="00491023"/>
    <w:rsid w:val="0049322D"/>
    <w:rsid w:val="00493CCA"/>
    <w:rsid w:val="00493F1A"/>
    <w:rsid w:val="00494D4E"/>
    <w:rsid w:val="00496458"/>
    <w:rsid w:val="004966FC"/>
    <w:rsid w:val="00497244"/>
    <w:rsid w:val="004A05B4"/>
    <w:rsid w:val="004A70BA"/>
    <w:rsid w:val="004A77E7"/>
    <w:rsid w:val="004B1300"/>
    <w:rsid w:val="004B1C80"/>
    <w:rsid w:val="004B23DF"/>
    <w:rsid w:val="004B2D21"/>
    <w:rsid w:val="004B390A"/>
    <w:rsid w:val="004B6ABC"/>
    <w:rsid w:val="004C0610"/>
    <w:rsid w:val="004C6F61"/>
    <w:rsid w:val="004D0EDC"/>
    <w:rsid w:val="004E2D01"/>
    <w:rsid w:val="004E34F1"/>
    <w:rsid w:val="004F0058"/>
    <w:rsid w:val="004F04FB"/>
    <w:rsid w:val="004F0E75"/>
    <w:rsid w:val="004F1A67"/>
    <w:rsid w:val="004F74B1"/>
    <w:rsid w:val="00501FE6"/>
    <w:rsid w:val="005052EE"/>
    <w:rsid w:val="005053B5"/>
    <w:rsid w:val="00507868"/>
    <w:rsid w:val="0051032F"/>
    <w:rsid w:val="00513FBD"/>
    <w:rsid w:val="00514293"/>
    <w:rsid w:val="00515609"/>
    <w:rsid w:val="00520902"/>
    <w:rsid w:val="00520E64"/>
    <w:rsid w:val="00524C9F"/>
    <w:rsid w:val="00525395"/>
    <w:rsid w:val="00525A2C"/>
    <w:rsid w:val="00532A6C"/>
    <w:rsid w:val="00534674"/>
    <w:rsid w:val="00536B4F"/>
    <w:rsid w:val="00537C6F"/>
    <w:rsid w:val="00540529"/>
    <w:rsid w:val="00540926"/>
    <w:rsid w:val="00547570"/>
    <w:rsid w:val="00550999"/>
    <w:rsid w:val="0055393A"/>
    <w:rsid w:val="00556E26"/>
    <w:rsid w:val="00557D6A"/>
    <w:rsid w:val="00561FB0"/>
    <w:rsid w:val="005638F9"/>
    <w:rsid w:val="005679FD"/>
    <w:rsid w:val="00571AA2"/>
    <w:rsid w:val="00571CEE"/>
    <w:rsid w:val="005747A7"/>
    <w:rsid w:val="005756F3"/>
    <w:rsid w:val="0058105E"/>
    <w:rsid w:val="00581F75"/>
    <w:rsid w:val="0058207F"/>
    <w:rsid w:val="0058313B"/>
    <w:rsid w:val="00584214"/>
    <w:rsid w:val="005879B3"/>
    <w:rsid w:val="00587F05"/>
    <w:rsid w:val="0059064B"/>
    <w:rsid w:val="0059382D"/>
    <w:rsid w:val="005944D0"/>
    <w:rsid w:val="005A23E0"/>
    <w:rsid w:val="005A2EA0"/>
    <w:rsid w:val="005A39F1"/>
    <w:rsid w:val="005A6E25"/>
    <w:rsid w:val="005A7B61"/>
    <w:rsid w:val="005B039A"/>
    <w:rsid w:val="005B2996"/>
    <w:rsid w:val="005B59D5"/>
    <w:rsid w:val="005C0AE7"/>
    <w:rsid w:val="005C12A4"/>
    <w:rsid w:val="005C38FA"/>
    <w:rsid w:val="005C4793"/>
    <w:rsid w:val="005C4A09"/>
    <w:rsid w:val="005C7D91"/>
    <w:rsid w:val="005C7F98"/>
    <w:rsid w:val="005D1E5A"/>
    <w:rsid w:val="005D2146"/>
    <w:rsid w:val="005D27FF"/>
    <w:rsid w:val="005E05F5"/>
    <w:rsid w:val="005E4941"/>
    <w:rsid w:val="005E57CF"/>
    <w:rsid w:val="005E672F"/>
    <w:rsid w:val="005F4B82"/>
    <w:rsid w:val="005F4C56"/>
    <w:rsid w:val="005F5D90"/>
    <w:rsid w:val="005F665F"/>
    <w:rsid w:val="00604127"/>
    <w:rsid w:val="0060449D"/>
    <w:rsid w:val="00606C61"/>
    <w:rsid w:val="006070C3"/>
    <w:rsid w:val="0061003D"/>
    <w:rsid w:val="00610AE6"/>
    <w:rsid w:val="00611052"/>
    <w:rsid w:val="006126FE"/>
    <w:rsid w:val="00613742"/>
    <w:rsid w:val="00615082"/>
    <w:rsid w:val="00615E48"/>
    <w:rsid w:val="00617543"/>
    <w:rsid w:val="00617B90"/>
    <w:rsid w:val="0062233B"/>
    <w:rsid w:val="006227AB"/>
    <w:rsid w:val="00622A13"/>
    <w:rsid w:val="00623DCD"/>
    <w:rsid w:val="006253E9"/>
    <w:rsid w:val="0062643C"/>
    <w:rsid w:val="00627329"/>
    <w:rsid w:val="0062777D"/>
    <w:rsid w:val="006309C4"/>
    <w:rsid w:val="00633102"/>
    <w:rsid w:val="006352D0"/>
    <w:rsid w:val="006355FA"/>
    <w:rsid w:val="006357E7"/>
    <w:rsid w:val="00640686"/>
    <w:rsid w:val="006542E6"/>
    <w:rsid w:val="0065497C"/>
    <w:rsid w:val="00654CE6"/>
    <w:rsid w:val="006567B9"/>
    <w:rsid w:val="006730CD"/>
    <w:rsid w:val="00673F5A"/>
    <w:rsid w:val="006743B2"/>
    <w:rsid w:val="00675362"/>
    <w:rsid w:val="006809E6"/>
    <w:rsid w:val="00680D3C"/>
    <w:rsid w:val="00681BBE"/>
    <w:rsid w:val="00682DA4"/>
    <w:rsid w:val="00683905"/>
    <w:rsid w:val="00684DEA"/>
    <w:rsid w:val="006876DD"/>
    <w:rsid w:val="00691426"/>
    <w:rsid w:val="0069580F"/>
    <w:rsid w:val="0069640E"/>
    <w:rsid w:val="006A2C93"/>
    <w:rsid w:val="006A37A2"/>
    <w:rsid w:val="006A4B33"/>
    <w:rsid w:val="006A4E22"/>
    <w:rsid w:val="006A65F7"/>
    <w:rsid w:val="006B3708"/>
    <w:rsid w:val="006B45F9"/>
    <w:rsid w:val="006B53C1"/>
    <w:rsid w:val="006B7A1A"/>
    <w:rsid w:val="006C013C"/>
    <w:rsid w:val="006C03AE"/>
    <w:rsid w:val="006C0516"/>
    <w:rsid w:val="006C0A32"/>
    <w:rsid w:val="006C1B9F"/>
    <w:rsid w:val="006C1F3A"/>
    <w:rsid w:val="006C7EF9"/>
    <w:rsid w:val="006D2730"/>
    <w:rsid w:val="006D2A22"/>
    <w:rsid w:val="006D431E"/>
    <w:rsid w:val="006D4D68"/>
    <w:rsid w:val="006D5FB1"/>
    <w:rsid w:val="006E1121"/>
    <w:rsid w:val="006E2C2A"/>
    <w:rsid w:val="006E3A61"/>
    <w:rsid w:val="006E3AAE"/>
    <w:rsid w:val="006E7F50"/>
    <w:rsid w:val="006F1331"/>
    <w:rsid w:val="006F14E2"/>
    <w:rsid w:val="006F28CE"/>
    <w:rsid w:val="006F374F"/>
    <w:rsid w:val="006F72A8"/>
    <w:rsid w:val="007006E1"/>
    <w:rsid w:val="00702497"/>
    <w:rsid w:val="00703442"/>
    <w:rsid w:val="007062B4"/>
    <w:rsid w:val="007130DE"/>
    <w:rsid w:val="00714EB4"/>
    <w:rsid w:val="00721A27"/>
    <w:rsid w:val="00721E91"/>
    <w:rsid w:val="00725DE4"/>
    <w:rsid w:val="007268B8"/>
    <w:rsid w:val="00726F48"/>
    <w:rsid w:val="00727C8A"/>
    <w:rsid w:val="007333B1"/>
    <w:rsid w:val="0073406A"/>
    <w:rsid w:val="007346A0"/>
    <w:rsid w:val="007346F9"/>
    <w:rsid w:val="00736A0D"/>
    <w:rsid w:val="00740658"/>
    <w:rsid w:val="00741F1A"/>
    <w:rsid w:val="007475E2"/>
    <w:rsid w:val="00750529"/>
    <w:rsid w:val="007514F6"/>
    <w:rsid w:val="00752EE4"/>
    <w:rsid w:val="0075582E"/>
    <w:rsid w:val="00761F03"/>
    <w:rsid w:val="007626D9"/>
    <w:rsid w:val="007638C7"/>
    <w:rsid w:val="00764050"/>
    <w:rsid w:val="00771D47"/>
    <w:rsid w:val="007742B5"/>
    <w:rsid w:val="00775C07"/>
    <w:rsid w:val="00776C92"/>
    <w:rsid w:val="00780499"/>
    <w:rsid w:val="00780838"/>
    <w:rsid w:val="0078157E"/>
    <w:rsid w:val="00781A2C"/>
    <w:rsid w:val="00783CEB"/>
    <w:rsid w:val="007843C3"/>
    <w:rsid w:val="00784D0E"/>
    <w:rsid w:val="00785800"/>
    <w:rsid w:val="0078613B"/>
    <w:rsid w:val="007875DD"/>
    <w:rsid w:val="0079384E"/>
    <w:rsid w:val="00794CBA"/>
    <w:rsid w:val="007954C8"/>
    <w:rsid w:val="007A1CF0"/>
    <w:rsid w:val="007A3456"/>
    <w:rsid w:val="007A6F1B"/>
    <w:rsid w:val="007A77DC"/>
    <w:rsid w:val="007B00D9"/>
    <w:rsid w:val="007B02E4"/>
    <w:rsid w:val="007B098B"/>
    <w:rsid w:val="007B0BC8"/>
    <w:rsid w:val="007B1945"/>
    <w:rsid w:val="007B4AA7"/>
    <w:rsid w:val="007B65CD"/>
    <w:rsid w:val="007C0A7C"/>
    <w:rsid w:val="007C0BAA"/>
    <w:rsid w:val="007C294A"/>
    <w:rsid w:val="007C4617"/>
    <w:rsid w:val="007C793D"/>
    <w:rsid w:val="007D04B5"/>
    <w:rsid w:val="007D1393"/>
    <w:rsid w:val="007D529F"/>
    <w:rsid w:val="007D56B7"/>
    <w:rsid w:val="007E084E"/>
    <w:rsid w:val="007E332C"/>
    <w:rsid w:val="007E3D7C"/>
    <w:rsid w:val="007E7376"/>
    <w:rsid w:val="007F0533"/>
    <w:rsid w:val="007F0E26"/>
    <w:rsid w:val="007F19CB"/>
    <w:rsid w:val="007F1CAE"/>
    <w:rsid w:val="007F4DFF"/>
    <w:rsid w:val="0080009E"/>
    <w:rsid w:val="00803D67"/>
    <w:rsid w:val="0081460D"/>
    <w:rsid w:val="00814E1C"/>
    <w:rsid w:val="0081502D"/>
    <w:rsid w:val="00815A24"/>
    <w:rsid w:val="0081612E"/>
    <w:rsid w:val="00816FFB"/>
    <w:rsid w:val="00822428"/>
    <w:rsid w:val="008301DC"/>
    <w:rsid w:val="00835859"/>
    <w:rsid w:val="00840B82"/>
    <w:rsid w:val="00844FA1"/>
    <w:rsid w:val="008505DF"/>
    <w:rsid w:val="00850C4C"/>
    <w:rsid w:val="008510BD"/>
    <w:rsid w:val="00851350"/>
    <w:rsid w:val="00852880"/>
    <w:rsid w:val="008545EA"/>
    <w:rsid w:val="00856D68"/>
    <w:rsid w:val="00857325"/>
    <w:rsid w:val="00860E3E"/>
    <w:rsid w:val="008631E1"/>
    <w:rsid w:val="0086364D"/>
    <w:rsid w:val="00870573"/>
    <w:rsid w:val="00870D44"/>
    <w:rsid w:val="008718CA"/>
    <w:rsid w:val="008851F8"/>
    <w:rsid w:val="00891934"/>
    <w:rsid w:val="00896FD0"/>
    <w:rsid w:val="008A3215"/>
    <w:rsid w:val="008A3E01"/>
    <w:rsid w:val="008A6365"/>
    <w:rsid w:val="008A7A5C"/>
    <w:rsid w:val="008B1AE6"/>
    <w:rsid w:val="008C0919"/>
    <w:rsid w:val="008C0D7B"/>
    <w:rsid w:val="008C2053"/>
    <w:rsid w:val="008C322E"/>
    <w:rsid w:val="008D1F59"/>
    <w:rsid w:val="008D3B0E"/>
    <w:rsid w:val="008D3E23"/>
    <w:rsid w:val="008D6F74"/>
    <w:rsid w:val="008E3406"/>
    <w:rsid w:val="008E57D5"/>
    <w:rsid w:val="008E5E0E"/>
    <w:rsid w:val="008E6FB2"/>
    <w:rsid w:val="008E7CFC"/>
    <w:rsid w:val="008F4EA4"/>
    <w:rsid w:val="008F5081"/>
    <w:rsid w:val="008F59C1"/>
    <w:rsid w:val="008F5BCB"/>
    <w:rsid w:val="00900E3C"/>
    <w:rsid w:val="00901239"/>
    <w:rsid w:val="00901E38"/>
    <w:rsid w:val="0090388F"/>
    <w:rsid w:val="00903BD5"/>
    <w:rsid w:val="0090538D"/>
    <w:rsid w:val="00907759"/>
    <w:rsid w:val="00910728"/>
    <w:rsid w:val="00911F07"/>
    <w:rsid w:val="0091271C"/>
    <w:rsid w:val="00915A61"/>
    <w:rsid w:val="00917157"/>
    <w:rsid w:val="009175D8"/>
    <w:rsid w:val="0092177D"/>
    <w:rsid w:val="00927191"/>
    <w:rsid w:val="0093237C"/>
    <w:rsid w:val="00937CB6"/>
    <w:rsid w:val="009460BA"/>
    <w:rsid w:val="00951330"/>
    <w:rsid w:val="00953319"/>
    <w:rsid w:val="0095391B"/>
    <w:rsid w:val="0095595A"/>
    <w:rsid w:val="009564FF"/>
    <w:rsid w:val="0095669F"/>
    <w:rsid w:val="00962AD9"/>
    <w:rsid w:val="00963425"/>
    <w:rsid w:val="00964B5C"/>
    <w:rsid w:val="0096523F"/>
    <w:rsid w:val="009673D3"/>
    <w:rsid w:val="00967EFD"/>
    <w:rsid w:val="009700D4"/>
    <w:rsid w:val="00970DF9"/>
    <w:rsid w:val="00972897"/>
    <w:rsid w:val="00972E83"/>
    <w:rsid w:val="00975464"/>
    <w:rsid w:val="00975B22"/>
    <w:rsid w:val="00977BF1"/>
    <w:rsid w:val="00980D19"/>
    <w:rsid w:val="009831C0"/>
    <w:rsid w:val="00985F8D"/>
    <w:rsid w:val="00986545"/>
    <w:rsid w:val="00987301"/>
    <w:rsid w:val="009904E6"/>
    <w:rsid w:val="009923A5"/>
    <w:rsid w:val="009937C8"/>
    <w:rsid w:val="0099695C"/>
    <w:rsid w:val="0099700F"/>
    <w:rsid w:val="009A0C90"/>
    <w:rsid w:val="009A1AFC"/>
    <w:rsid w:val="009A4D8A"/>
    <w:rsid w:val="009A62D5"/>
    <w:rsid w:val="009B0FB1"/>
    <w:rsid w:val="009B4F07"/>
    <w:rsid w:val="009B6F48"/>
    <w:rsid w:val="009C0134"/>
    <w:rsid w:val="009C1515"/>
    <w:rsid w:val="009C42D5"/>
    <w:rsid w:val="009D0D5C"/>
    <w:rsid w:val="009D1266"/>
    <w:rsid w:val="009D12A9"/>
    <w:rsid w:val="009D1574"/>
    <w:rsid w:val="009D290A"/>
    <w:rsid w:val="009D2A51"/>
    <w:rsid w:val="009D3DF0"/>
    <w:rsid w:val="009D572F"/>
    <w:rsid w:val="009D6004"/>
    <w:rsid w:val="009E1B4E"/>
    <w:rsid w:val="009E3113"/>
    <w:rsid w:val="009E47F8"/>
    <w:rsid w:val="009E75A9"/>
    <w:rsid w:val="009E75F7"/>
    <w:rsid w:val="009E7D80"/>
    <w:rsid w:val="009F20D9"/>
    <w:rsid w:val="009F22FE"/>
    <w:rsid w:val="009F5329"/>
    <w:rsid w:val="009F5BAA"/>
    <w:rsid w:val="009F6901"/>
    <w:rsid w:val="00A01D6A"/>
    <w:rsid w:val="00A05F65"/>
    <w:rsid w:val="00A0786F"/>
    <w:rsid w:val="00A10315"/>
    <w:rsid w:val="00A11208"/>
    <w:rsid w:val="00A15546"/>
    <w:rsid w:val="00A1653F"/>
    <w:rsid w:val="00A1675E"/>
    <w:rsid w:val="00A16923"/>
    <w:rsid w:val="00A16A63"/>
    <w:rsid w:val="00A17DFB"/>
    <w:rsid w:val="00A22616"/>
    <w:rsid w:val="00A26240"/>
    <w:rsid w:val="00A26E3C"/>
    <w:rsid w:val="00A30C0A"/>
    <w:rsid w:val="00A31D23"/>
    <w:rsid w:val="00A330D9"/>
    <w:rsid w:val="00A34A14"/>
    <w:rsid w:val="00A3561C"/>
    <w:rsid w:val="00A37FA8"/>
    <w:rsid w:val="00A403CF"/>
    <w:rsid w:val="00A4216C"/>
    <w:rsid w:val="00A44C57"/>
    <w:rsid w:val="00A45062"/>
    <w:rsid w:val="00A476FE"/>
    <w:rsid w:val="00A52E48"/>
    <w:rsid w:val="00A5649F"/>
    <w:rsid w:val="00A60B01"/>
    <w:rsid w:val="00A61C79"/>
    <w:rsid w:val="00A62CB6"/>
    <w:rsid w:val="00A63130"/>
    <w:rsid w:val="00A63E2F"/>
    <w:rsid w:val="00A640F9"/>
    <w:rsid w:val="00A64D45"/>
    <w:rsid w:val="00A65856"/>
    <w:rsid w:val="00A672C8"/>
    <w:rsid w:val="00A676D6"/>
    <w:rsid w:val="00A71D8C"/>
    <w:rsid w:val="00A72FD1"/>
    <w:rsid w:val="00A75D84"/>
    <w:rsid w:val="00A774FB"/>
    <w:rsid w:val="00A80279"/>
    <w:rsid w:val="00A82EDB"/>
    <w:rsid w:val="00A84167"/>
    <w:rsid w:val="00A9185B"/>
    <w:rsid w:val="00A9322D"/>
    <w:rsid w:val="00A93A67"/>
    <w:rsid w:val="00A974B6"/>
    <w:rsid w:val="00AA01D2"/>
    <w:rsid w:val="00AA1D32"/>
    <w:rsid w:val="00AA368D"/>
    <w:rsid w:val="00AB22B0"/>
    <w:rsid w:val="00AB23F2"/>
    <w:rsid w:val="00AB5C81"/>
    <w:rsid w:val="00AB5DD6"/>
    <w:rsid w:val="00AC0229"/>
    <w:rsid w:val="00AC184D"/>
    <w:rsid w:val="00AC1A11"/>
    <w:rsid w:val="00AC1B9E"/>
    <w:rsid w:val="00AC3434"/>
    <w:rsid w:val="00AD1AAE"/>
    <w:rsid w:val="00AD368F"/>
    <w:rsid w:val="00AD552F"/>
    <w:rsid w:val="00AD5E8B"/>
    <w:rsid w:val="00AE54FB"/>
    <w:rsid w:val="00AE6482"/>
    <w:rsid w:val="00AF14A4"/>
    <w:rsid w:val="00AF29C3"/>
    <w:rsid w:val="00AF30F9"/>
    <w:rsid w:val="00AF3394"/>
    <w:rsid w:val="00AF3417"/>
    <w:rsid w:val="00AF38FB"/>
    <w:rsid w:val="00AF7E0F"/>
    <w:rsid w:val="00B00BC4"/>
    <w:rsid w:val="00B032B3"/>
    <w:rsid w:val="00B05C2F"/>
    <w:rsid w:val="00B11E6C"/>
    <w:rsid w:val="00B126D6"/>
    <w:rsid w:val="00B129FA"/>
    <w:rsid w:val="00B12E64"/>
    <w:rsid w:val="00B16682"/>
    <w:rsid w:val="00B17B8B"/>
    <w:rsid w:val="00B2181A"/>
    <w:rsid w:val="00B22694"/>
    <w:rsid w:val="00B22EE3"/>
    <w:rsid w:val="00B2387A"/>
    <w:rsid w:val="00B242B7"/>
    <w:rsid w:val="00B25DE3"/>
    <w:rsid w:val="00B260F1"/>
    <w:rsid w:val="00B26EB7"/>
    <w:rsid w:val="00B300D5"/>
    <w:rsid w:val="00B301B4"/>
    <w:rsid w:val="00B35447"/>
    <w:rsid w:val="00B359AC"/>
    <w:rsid w:val="00B3764D"/>
    <w:rsid w:val="00B40166"/>
    <w:rsid w:val="00B42C68"/>
    <w:rsid w:val="00B434C2"/>
    <w:rsid w:val="00B44223"/>
    <w:rsid w:val="00B44547"/>
    <w:rsid w:val="00B54D1C"/>
    <w:rsid w:val="00B57C1C"/>
    <w:rsid w:val="00B64B5A"/>
    <w:rsid w:val="00B76011"/>
    <w:rsid w:val="00B779BF"/>
    <w:rsid w:val="00B807F1"/>
    <w:rsid w:val="00B858DB"/>
    <w:rsid w:val="00B87DAE"/>
    <w:rsid w:val="00B934C8"/>
    <w:rsid w:val="00B936C8"/>
    <w:rsid w:val="00B95F0F"/>
    <w:rsid w:val="00B960A9"/>
    <w:rsid w:val="00B97D7C"/>
    <w:rsid w:val="00BA168E"/>
    <w:rsid w:val="00BA68D5"/>
    <w:rsid w:val="00BA7B08"/>
    <w:rsid w:val="00BA7B38"/>
    <w:rsid w:val="00BA7EF2"/>
    <w:rsid w:val="00BB281A"/>
    <w:rsid w:val="00BB758C"/>
    <w:rsid w:val="00BB772D"/>
    <w:rsid w:val="00BC1423"/>
    <w:rsid w:val="00BC2CB1"/>
    <w:rsid w:val="00BC46D9"/>
    <w:rsid w:val="00BC4C01"/>
    <w:rsid w:val="00BC4F13"/>
    <w:rsid w:val="00BC6AC5"/>
    <w:rsid w:val="00BC7EC6"/>
    <w:rsid w:val="00BD38C8"/>
    <w:rsid w:val="00BD414E"/>
    <w:rsid w:val="00BD6265"/>
    <w:rsid w:val="00BD6FFC"/>
    <w:rsid w:val="00BE10BC"/>
    <w:rsid w:val="00BE1B67"/>
    <w:rsid w:val="00BE4FEF"/>
    <w:rsid w:val="00BF0F99"/>
    <w:rsid w:val="00BF13E7"/>
    <w:rsid w:val="00BF3691"/>
    <w:rsid w:val="00BF36E3"/>
    <w:rsid w:val="00BF375F"/>
    <w:rsid w:val="00BF59DB"/>
    <w:rsid w:val="00BF5CBF"/>
    <w:rsid w:val="00BF61FE"/>
    <w:rsid w:val="00BF78CC"/>
    <w:rsid w:val="00C05658"/>
    <w:rsid w:val="00C100A2"/>
    <w:rsid w:val="00C1089C"/>
    <w:rsid w:val="00C10BC7"/>
    <w:rsid w:val="00C11EA4"/>
    <w:rsid w:val="00C12C10"/>
    <w:rsid w:val="00C12EED"/>
    <w:rsid w:val="00C15EE4"/>
    <w:rsid w:val="00C1617A"/>
    <w:rsid w:val="00C16A66"/>
    <w:rsid w:val="00C17102"/>
    <w:rsid w:val="00C20B90"/>
    <w:rsid w:val="00C2181A"/>
    <w:rsid w:val="00C22DA8"/>
    <w:rsid w:val="00C231A1"/>
    <w:rsid w:val="00C24DFC"/>
    <w:rsid w:val="00C26CAE"/>
    <w:rsid w:val="00C27F74"/>
    <w:rsid w:val="00C30D89"/>
    <w:rsid w:val="00C31634"/>
    <w:rsid w:val="00C322E2"/>
    <w:rsid w:val="00C352CD"/>
    <w:rsid w:val="00C35C2D"/>
    <w:rsid w:val="00C362B6"/>
    <w:rsid w:val="00C4079B"/>
    <w:rsid w:val="00C445AB"/>
    <w:rsid w:val="00C50D15"/>
    <w:rsid w:val="00C550D5"/>
    <w:rsid w:val="00C55BF9"/>
    <w:rsid w:val="00C568C0"/>
    <w:rsid w:val="00C61BAF"/>
    <w:rsid w:val="00C64087"/>
    <w:rsid w:val="00C67413"/>
    <w:rsid w:val="00C70717"/>
    <w:rsid w:val="00C71CD6"/>
    <w:rsid w:val="00C75C20"/>
    <w:rsid w:val="00C77F8A"/>
    <w:rsid w:val="00C80054"/>
    <w:rsid w:val="00C8015A"/>
    <w:rsid w:val="00C80A2E"/>
    <w:rsid w:val="00C81D59"/>
    <w:rsid w:val="00C8310D"/>
    <w:rsid w:val="00C8427D"/>
    <w:rsid w:val="00C870A0"/>
    <w:rsid w:val="00C92634"/>
    <w:rsid w:val="00C94719"/>
    <w:rsid w:val="00C96202"/>
    <w:rsid w:val="00C96C08"/>
    <w:rsid w:val="00CA1627"/>
    <w:rsid w:val="00CA37EC"/>
    <w:rsid w:val="00CA3F06"/>
    <w:rsid w:val="00CB05B7"/>
    <w:rsid w:val="00CB2842"/>
    <w:rsid w:val="00CB4827"/>
    <w:rsid w:val="00CB4D6E"/>
    <w:rsid w:val="00CB5DE0"/>
    <w:rsid w:val="00CB611F"/>
    <w:rsid w:val="00CB6D03"/>
    <w:rsid w:val="00CC4CB3"/>
    <w:rsid w:val="00CC6338"/>
    <w:rsid w:val="00CD53EE"/>
    <w:rsid w:val="00CE3F8C"/>
    <w:rsid w:val="00CE6911"/>
    <w:rsid w:val="00CF1FC8"/>
    <w:rsid w:val="00CF3A13"/>
    <w:rsid w:val="00CF514F"/>
    <w:rsid w:val="00CF529E"/>
    <w:rsid w:val="00CF55D0"/>
    <w:rsid w:val="00D01091"/>
    <w:rsid w:val="00D01FC2"/>
    <w:rsid w:val="00D029B8"/>
    <w:rsid w:val="00D100DC"/>
    <w:rsid w:val="00D1178E"/>
    <w:rsid w:val="00D12426"/>
    <w:rsid w:val="00D13E77"/>
    <w:rsid w:val="00D14742"/>
    <w:rsid w:val="00D14BE2"/>
    <w:rsid w:val="00D17466"/>
    <w:rsid w:val="00D17FE0"/>
    <w:rsid w:val="00D212FD"/>
    <w:rsid w:val="00D221CA"/>
    <w:rsid w:val="00D24F1B"/>
    <w:rsid w:val="00D26BDC"/>
    <w:rsid w:val="00D27989"/>
    <w:rsid w:val="00D344C0"/>
    <w:rsid w:val="00D345AF"/>
    <w:rsid w:val="00D34C07"/>
    <w:rsid w:val="00D352DC"/>
    <w:rsid w:val="00D3574F"/>
    <w:rsid w:val="00D40F4C"/>
    <w:rsid w:val="00D427AC"/>
    <w:rsid w:val="00D44053"/>
    <w:rsid w:val="00D4572C"/>
    <w:rsid w:val="00D50785"/>
    <w:rsid w:val="00D52158"/>
    <w:rsid w:val="00D532F7"/>
    <w:rsid w:val="00D57210"/>
    <w:rsid w:val="00D61C31"/>
    <w:rsid w:val="00D6471E"/>
    <w:rsid w:val="00D70F30"/>
    <w:rsid w:val="00D8096E"/>
    <w:rsid w:val="00D81609"/>
    <w:rsid w:val="00D87AA5"/>
    <w:rsid w:val="00D913F9"/>
    <w:rsid w:val="00D91857"/>
    <w:rsid w:val="00DA056B"/>
    <w:rsid w:val="00DA0DD7"/>
    <w:rsid w:val="00DA1151"/>
    <w:rsid w:val="00DA48B8"/>
    <w:rsid w:val="00DA4BB6"/>
    <w:rsid w:val="00DA6832"/>
    <w:rsid w:val="00DB1D3A"/>
    <w:rsid w:val="00DB48AD"/>
    <w:rsid w:val="00DB66C6"/>
    <w:rsid w:val="00DC0701"/>
    <w:rsid w:val="00DC1907"/>
    <w:rsid w:val="00DC58F5"/>
    <w:rsid w:val="00DC59F8"/>
    <w:rsid w:val="00DD01E0"/>
    <w:rsid w:val="00DD1A10"/>
    <w:rsid w:val="00DD2FE7"/>
    <w:rsid w:val="00DD4DB3"/>
    <w:rsid w:val="00DD54E2"/>
    <w:rsid w:val="00DD6BB5"/>
    <w:rsid w:val="00DE1EEB"/>
    <w:rsid w:val="00DE2D06"/>
    <w:rsid w:val="00DE3730"/>
    <w:rsid w:val="00DE37D8"/>
    <w:rsid w:val="00DE4A01"/>
    <w:rsid w:val="00DE7D93"/>
    <w:rsid w:val="00DF02AC"/>
    <w:rsid w:val="00DF634E"/>
    <w:rsid w:val="00DF718F"/>
    <w:rsid w:val="00E00C1F"/>
    <w:rsid w:val="00E046BB"/>
    <w:rsid w:val="00E10123"/>
    <w:rsid w:val="00E1051E"/>
    <w:rsid w:val="00E10D2C"/>
    <w:rsid w:val="00E1293F"/>
    <w:rsid w:val="00E1348E"/>
    <w:rsid w:val="00E16C3D"/>
    <w:rsid w:val="00E16F2C"/>
    <w:rsid w:val="00E20964"/>
    <w:rsid w:val="00E22367"/>
    <w:rsid w:val="00E2349B"/>
    <w:rsid w:val="00E27897"/>
    <w:rsid w:val="00E27C66"/>
    <w:rsid w:val="00E31762"/>
    <w:rsid w:val="00E35079"/>
    <w:rsid w:val="00E35FBB"/>
    <w:rsid w:val="00E36430"/>
    <w:rsid w:val="00E37336"/>
    <w:rsid w:val="00E409C3"/>
    <w:rsid w:val="00E40BB2"/>
    <w:rsid w:val="00E40C3B"/>
    <w:rsid w:val="00E41719"/>
    <w:rsid w:val="00E43841"/>
    <w:rsid w:val="00E444E7"/>
    <w:rsid w:val="00E46D1F"/>
    <w:rsid w:val="00E508F5"/>
    <w:rsid w:val="00E516BB"/>
    <w:rsid w:val="00E53CCB"/>
    <w:rsid w:val="00E601BD"/>
    <w:rsid w:val="00E60BF4"/>
    <w:rsid w:val="00E63AAB"/>
    <w:rsid w:val="00E63CC8"/>
    <w:rsid w:val="00E67B30"/>
    <w:rsid w:val="00E705B0"/>
    <w:rsid w:val="00E70733"/>
    <w:rsid w:val="00E7331C"/>
    <w:rsid w:val="00E7346C"/>
    <w:rsid w:val="00E75E6C"/>
    <w:rsid w:val="00E76262"/>
    <w:rsid w:val="00E8073F"/>
    <w:rsid w:val="00E82BD0"/>
    <w:rsid w:val="00E82DCE"/>
    <w:rsid w:val="00E84550"/>
    <w:rsid w:val="00E8478D"/>
    <w:rsid w:val="00E84FFC"/>
    <w:rsid w:val="00E85F34"/>
    <w:rsid w:val="00E87C87"/>
    <w:rsid w:val="00E91269"/>
    <w:rsid w:val="00E91726"/>
    <w:rsid w:val="00E96C2D"/>
    <w:rsid w:val="00E97EC5"/>
    <w:rsid w:val="00EA07E7"/>
    <w:rsid w:val="00EA0A99"/>
    <w:rsid w:val="00EA2E43"/>
    <w:rsid w:val="00EA4735"/>
    <w:rsid w:val="00EA5853"/>
    <w:rsid w:val="00EA7858"/>
    <w:rsid w:val="00EB0EA3"/>
    <w:rsid w:val="00EB4EAC"/>
    <w:rsid w:val="00EB5183"/>
    <w:rsid w:val="00EB611E"/>
    <w:rsid w:val="00EB618F"/>
    <w:rsid w:val="00EB7A70"/>
    <w:rsid w:val="00EC3566"/>
    <w:rsid w:val="00EC3CEE"/>
    <w:rsid w:val="00ED0331"/>
    <w:rsid w:val="00ED11D5"/>
    <w:rsid w:val="00ED1AA1"/>
    <w:rsid w:val="00ED2078"/>
    <w:rsid w:val="00ED55A9"/>
    <w:rsid w:val="00ED5D7F"/>
    <w:rsid w:val="00EE0E6A"/>
    <w:rsid w:val="00EF074B"/>
    <w:rsid w:val="00EF1479"/>
    <w:rsid w:val="00EF2515"/>
    <w:rsid w:val="00EF36B9"/>
    <w:rsid w:val="00EF3B43"/>
    <w:rsid w:val="00F07489"/>
    <w:rsid w:val="00F0758F"/>
    <w:rsid w:val="00F1290B"/>
    <w:rsid w:val="00F12C2B"/>
    <w:rsid w:val="00F14519"/>
    <w:rsid w:val="00F160B8"/>
    <w:rsid w:val="00F22010"/>
    <w:rsid w:val="00F2254F"/>
    <w:rsid w:val="00F22CC5"/>
    <w:rsid w:val="00F243B0"/>
    <w:rsid w:val="00F2445E"/>
    <w:rsid w:val="00F24526"/>
    <w:rsid w:val="00F24D3A"/>
    <w:rsid w:val="00F257C7"/>
    <w:rsid w:val="00F266B3"/>
    <w:rsid w:val="00F268B9"/>
    <w:rsid w:val="00F26E20"/>
    <w:rsid w:val="00F273E9"/>
    <w:rsid w:val="00F30513"/>
    <w:rsid w:val="00F30EDF"/>
    <w:rsid w:val="00F31414"/>
    <w:rsid w:val="00F36B01"/>
    <w:rsid w:val="00F461D4"/>
    <w:rsid w:val="00F469A9"/>
    <w:rsid w:val="00F46D30"/>
    <w:rsid w:val="00F50ED7"/>
    <w:rsid w:val="00F53372"/>
    <w:rsid w:val="00F53CF9"/>
    <w:rsid w:val="00F54601"/>
    <w:rsid w:val="00F56DD9"/>
    <w:rsid w:val="00F5761B"/>
    <w:rsid w:val="00F61485"/>
    <w:rsid w:val="00F714DD"/>
    <w:rsid w:val="00F8054E"/>
    <w:rsid w:val="00F81F2B"/>
    <w:rsid w:val="00F843D8"/>
    <w:rsid w:val="00F84E8A"/>
    <w:rsid w:val="00F91114"/>
    <w:rsid w:val="00F961DA"/>
    <w:rsid w:val="00F968DC"/>
    <w:rsid w:val="00FA45E7"/>
    <w:rsid w:val="00FB033C"/>
    <w:rsid w:val="00FB56D4"/>
    <w:rsid w:val="00FB6C37"/>
    <w:rsid w:val="00FB6CDC"/>
    <w:rsid w:val="00FC0840"/>
    <w:rsid w:val="00FD7BF2"/>
    <w:rsid w:val="00FE5E63"/>
    <w:rsid w:val="00FE6A18"/>
    <w:rsid w:val="00FF21A4"/>
    <w:rsid w:val="00FF4CF0"/>
    <w:rsid w:val="00FF6C57"/>
    <w:rsid w:val="00FF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DB3723"/>
  <w15:docId w15:val="{CDC4BC0C-F370-4547-8BDF-5171777AA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D6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D0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532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532F7"/>
  </w:style>
  <w:style w:type="character" w:customStyle="1" w:styleId="eop">
    <w:name w:val="eop"/>
    <w:basedOn w:val="DefaultParagraphFont"/>
    <w:rsid w:val="00D532F7"/>
  </w:style>
  <w:style w:type="character" w:customStyle="1" w:styleId="spellingerror">
    <w:name w:val="spellingerror"/>
    <w:basedOn w:val="DefaultParagraphFont"/>
    <w:rsid w:val="00D532F7"/>
  </w:style>
  <w:style w:type="character" w:styleId="CommentReference">
    <w:name w:val="annotation reference"/>
    <w:basedOn w:val="DefaultParagraphFont"/>
    <w:uiPriority w:val="99"/>
    <w:semiHidden/>
    <w:unhideWhenUsed/>
    <w:rsid w:val="00D53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2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2F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3CF9"/>
    <w:pPr>
      <w:ind w:left="720"/>
      <w:contextualSpacing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F53CF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509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999"/>
  </w:style>
  <w:style w:type="paragraph" w:styleId="Footer">
    <w:name w:val="footer"/>
    <w:basedOn w:val="Normal"/>
    <w:link w:val="FooterChar"/>
    <w:unhideWhenUsed/>
    <w:rsid w:val="005509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50999"/>
  </w:style>
  <w:style w:type="paragraph" w:styleId="Revision">
    <w:name w:val="Revision"/>
    <w:hidden/>
    <w:uiPriority w:val="99"/>
    <w:semiHidden/>
    <w:rsid w:val="00F84E8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87D01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BC6AC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06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6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3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2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5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0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6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4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7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33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2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8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8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8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DAEE53275C6A41BB22905A1BB6D320" ma:contentTypeVersion="13" ma:contentTypeDescription="Create a new document." ma:contentTypeScope="" ma:versionID="7199bf53a1a5f9c54ca2f4685196ed68">
  <xsd:schema xmlns:xsd="http://www.w3.org/2001/XMLSchema" xmlns:xs="http://www.w3.org/2001/XMLSchema" xmlns:p="http://schemas.microsoft.com/office/2006/metadata/properties" xmlns:ns1="http://schemas.microsoft.com/sharepoint/v3" xmlns:ns2="2237d5b0-ed29-497a-bceb-b21d5884ef91" xmlns:ns3="c6bd7786-319e-449f-b564-87d257cd1d1a" targetNamespace="http://schemas.microsoft.com/office/2006/metadata/properties" ma:root="true" ma:fieldsID="67a1887cad92e6194dd7894fc5ed35e4" ns1:_="" ns2:_="" ns3:_="">
    <xsd:import namespace="http://schemas.microsoft.com/sharepoint/v3"/>
    <xsd:import namespace="2237d5b0-ed29-497a-bceb-b21d5884ef91"/>
    <xsd:import namespace="c6bd7786-319e-449f-b564-87d257cd1d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37d5b0-ed29-497a-bceb-b21d5884ef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d7786-319e-449f-b564-87d257cd1d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AD10B-62C7-4DD5-827E-2E17A7C313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E5C948-AD90-49EA-B6B4-DEEF7F04FA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237d5b0-ed29-497a-bceb-b21d5884ef91"/>
    <ds:schemaRef ds:uri="c6bd7786-319e-449f-b564-87d257cd1d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288655-2182-4FED-8BE8-C156114973C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EFD81C04-CAC1-C544-9D1C-22C6E0422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6</Words>
  <Characters>305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ing's College London</Company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Smith</dc:creator>
  <cp:lastModifiedBy>Hayes, Daniel</cp:lastModifiedBy>
  <cp:revision>4</cp:revision>
  <cp:lastPrinted>2020-07-02T07:51:00Z</cp:lastPrinted>
  <dcterms:created xsi:type="dcterms:W3CDTF">2024-02-07T13:22:00Z</dcterms:created>
  <dcterms:modified xsi:type="dcterms:W3CDTF">2025-02-04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DAEE53275C6A41BB22905A1BB6D320</vt:lpwstr>
  </property>
</Properties>
</file>